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3D909" w14:textId="3E4026F4" w:rsidR="0069408E" w:rsidRPr="00580587" w:rsidRDefault="00D330EE">
      <w:proofErr w:type="spellStart"/>
      <w:r>
        <w:t>e</w:t>
      </w:r>
      <w:r w:rsidR="00B57952" w:rsidRPr="00580587">
        <w:t>Table</w:t>
      </w:r>
      <w:proofErr w:type="spellEnd"/>
      <w:r w:rsidR="00B57952" w:rsidRPr="00580587">
        <w:t xml:space="preserve"> 1. International Classification of Disease version 10 (ICD-10) codes defining conditions and comorbidities.</w:t>
      </w:r>
    </w:p>
    <w:tbl>
      <w:tblPr>
        <w:tblStyle w:val="Oformateradtabell2"/>
        <w:tblW w:w="9582" w:type="dxa"/>
        <w:tblLook w:val="04A0" w:firstRow="1" w:lastRow="0" w:firstColumn="1" w:lastColumn="0" w:noHBand="0" w:noVBand="1"/>
      </w:tblPr>
      <w:tblGrid>
        <w:gridCol w:w="2642"/>
        <w:gridCol w:w="6940"/>
      </w:tblGrid>
      <w:tr w:rsidR="00346739" w:rsidRPr="00346739" w14:paraId="6176C712" w14:textId="77777777" w:rsidTr="00794D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4C9ED66D" w14:textId="77777777" w:rsidR="00346739" w:rsidRPr="00346739" w:rsidRDefault="00346739" w:rsidP="003467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agnose</w:t>
            </w:r>
          </w:p>
        </w:tc>
        <w:tc>
          <w:tcPr>
            <w:tcW w:w="6940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0494F48F" w14:textId="77777777" w:rsidR="00346739" w:rsidRPr="00346739" w:rsidRDefault="00346739" w:rsidP="003467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CD-10</w:t>
            </w:r>
          </w:p>
        </w:tc>
      </w:tr>
      <w:tr w:rsidR="00346739" w:rsidRPr="00346739" w14:paraId="25222331" w14:textId="77777777" w:rsidTr="003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24BFF56D" w14:textId="77777777" w:rsidR="00346739" w:rsidRPr="00346739" w:rsidRDefault="00346739" w:rsidP="003467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pilepsy</w:t>
            </w:r>
          </w:p>
        </w:tc>
        <w:tc>
          <w:tcPr>
            <w:tcW w:w="6940" w:type="dxa"/>
            <w:noWrap/>
            <w:hideMark/>
          </w:tcPr>
          <w:p w14:paraId="7337220C" w14:textId="77777777" w:rsidR="00346739" w:rsidRPr="00346739" w:rsidRDefault="00346739" w:rsidP="00346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40</w:t>
            </w:r>
          </w:p>
        </w:tc>
      </w:tr>
      <w:tr w:rsidR="00346739" w:rsidRPr="00346739" w14:paraId="323E634A" w14:textId="77777777" w:rsidTr="0034673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29ACD9CE" w14:textId="77777777" w:rsidR="00346739" w:rsidRPr="00346739" w:rsidRDefault="00346739" w:rsidP="003467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eizure</w:t>
            </w:r>
          </w:p>
        </w:tc>
        <w:tc>
          <w:tcPr>
            <w:tcW w:w="6940" w:type="dxa"/>
            <w:noWrap/>
            <w:hideMark/>
          </w:tcPr>
          <w:p w14:paraId="672C86DB" w14:textId="77777777" w:rsidR="00346739" w:rsidRPr="00346739" w:rsidRDefault="00346739" w:rsidP="00346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40, G41, R568</w:t>
            </w:r>
          </w:p>
        </w:tc>
      </w:tr>
      <w:tr w:rsidR="00346739" w:rsidRPr="00346739" w14:paraId="31A8055C" w14:textId="77777777" w:rsidTr="003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1E73DEA8" w14:textId="77777777" w:rsidR="00346739" w:rsidRPr="00346739" w:rsidRDefault="00346739" w:rsidP="003467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tatus epilepticus</w:t>
            </w:r>
          </w:p>
        </w:tc>
        <w:tc>
          <w:tcPr>
            <w:tcW w:w="6940" w:type="dxa"/>
            <w:noWrap/>
            <w:hideMark/>
          </w:tcPr>
          <w:p w14:paraId="5E31A587" w14:textId="77777777" w:rsidR="00346739" w:rsidRPr="00346739" w:rsidRDefault="00346739" w:rsidP="00346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41</w:t>
            </w:r>
          </w:p>
        </w:tc>
      </w:tr>
      <w:tr w:rsidR="00346739" w:rsidRPr="00346739" w14:paraId="6D3DB798" w14:textId="77777777" w:rsidTr="003467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15E261AE" w14:textId="77777777" w:rsidR="00346739" w:rsidRPr="00346739" w:rsidRDefault="00346739" w:rsidP="003467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rain tumor</w:t>
            </w:r>
          </w:p>
        </w:tc>
        <w:tc>
          <w:tcPr>
            <w:tcW w:w="6940" w:type="dxa"/>
            <w:noWrap/>
            <w:hideMark/>
          </w:tcPr>
          <w:p w14:paraId="28CA2016" w14:textId="77777777" w:rsidR="00346739" w:rsidRPr="00346739" w:rsidRDefault="00346739" w:rsidP="00346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71, C793, D430, D32, D330</w:t>
            </w:r>
          </w:p>
        </w:tc>
      </w:tr>
      <w:tr w:rsidR="00346739" w:rsidRPr="00346739" w14:paraId="52DBFA4F" w14:textId="77777777" w:rsidTr="003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73B9269F" w14:textId="77777777" w:rsidR="00346739" w:rsidRPr="00346739" w:rsidRDefault="00346739" w:rsidP="003467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born disorder</w:t>
            </w:r>
          </w:p>
        </w:tc>
        <w:tc>
          <w:tcPr>
            <w:tcW w:w="6940" w:type="dxa"/>
            <w:noWrap/>
            <w:hideMark/>
          </w:tcPr>
          <w:p w14:paraId="3DE129E7" w14:textId="77777777" w:rsidR="00346739" w:rsidRDefault="00346739" w:rsidP="00346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0, Q1, Q2, Q3, Q4, Q5, Q6, Q7, Q80, Q81, Q82, Q83,</w:t>
            </w:r>
          </w:p>
          <w:p w14:paraId="210B8AE3" w14:textId="04C6135A" w:rsidR="00346739" w:rsidRPr="00346739" w:rsidRDefault="00346739" w:rsidP="00346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84, Q850, Q858, Q859, Q86, Q87, Q88, Q89, Q9</w:t>
            </w:r>
          </w:p>
        </w:tc>
      </w:tr>
      <w:tr w:rsidR="00346739" w:rsidRPr="00346739" w14:paraId="35271CE7" w14:textId="77777777" w:rsidTr="0034673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5C1E8C5A" w14:textId="77777777" w:rsidR="00346739" w:rsidRPr="00346739" w:rsidRDefault="00346739" w:rsidP="003467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llectual or developmental disorder</w:t>
            </w:r>
          </w:p>
        </w:tc>
        <w:tc>
          <w:tcPr>
            <w:tcW w:w="6940" w:type="dxa"/>
            <w:noWrap/>
            <w:hideMark/>
          </w:tcPr>
          <w:p w14:paraId="1AFB48DE" w14:textId="77777777" w:rsidR="00346739" w:rsidRPr="00346739" w:rsidRDefault="00346739" w:rsidP="00346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7, F84</w:t>
            </w:r>
          </w:p>
        </w:tc>
      </w:tr>
      <w:tr w:rsidR="00346739" w:rsidRPr="00346739" w14:paraId="5D986381" w14:textId="77777777" w:rsidTr="0034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14:paraId="388CA2DC" w14:textId="77777777" w:rsidR="00346739" w:rsidRPr="00346739" w:rsidRDefault="00346739" w:rsidP="003467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uberous sclerosis</w:t>
            </w:r>
          </w:p>
        </w:tc>
        <w:tc>
          <w:tcPr>
            <w:tcW w:w="6940" w:type="dxa"/>
            <w:noWrap/>
            <w:hideMark/>
          </w:tcPr>
          <w:p w14:paraId="06509CB4" w14:textId="77777777" w:rsidR="00346739" w:rsidRPr="00346739" w:rsidRDefault="00346739" w:rsidP="00346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467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851</w:t>
            </w:r>
          </w:p>
        </w:tc>
      </w:tr>
    </w:tbl>
    <w:p w14:paraId="5D6D4F77" w14:textId="77777777" w:rsidR="00346739" w:rsidRDefault="00346739"/>
    <w:p w14:paraId="5B6A4B66" w14:textId="67FB5B33" w:rsidR="00060A10" w:rsidRPr="00580587" w:rsidRDefault="00D330EE">
      <w:proofErr w:type="spellStart"/>
      <w:r>
        <w:t>e</w:t>
      </w:r>
      <w:r w:rsidR="00060A10" w:rsidRPr="00580587">
        <w:t>Table</w:t>
      </w:r>
      <w:proofErr w:type="spellEnd"/>
      <w:r w:rsidR="00060A10" w:rsidRPr="00580587">
        <w:t xml:space="preserve"> 2. Retention rates of those age 12 or older stratified by sex.</w:t>
      </w:r>
    </w:p>
    <w:tbl>
      <w:tblPr>
        <w:tblStyle w:val="Oformateradtabell2"/>
        <w:tblW w:w="10264" w:type="dxa"/>
        <w:tblLook w:val="04A0" w:firstRow="1" w:lastRow="0" w:firstColumn="1" w:lastColumn="0" w:noHBand="0" w:noVBand="1"/>
      </w:tblPr>
      <w:tblGrid>
        <w:gridCol w:w="1639"/>
        <w:gridCol w:w="1751"/>
        <w:gridCol w:w="1751"/>
        <w:gridCol w:w="1663"/>
        <w:gridCol w:w="1701"/>
        <w:gridCol w:w="1759"/>
      </w:tblGrid>
      <w:tr w:rsidR="00BE5DF1" w:rsidRPr="00DD4D24" w14:paraId="0D6BAEA3" w14:textId="77777777" w:rsidTr="0071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thinThickSmallGap" w:sz="24" w:space="0" w:color="000000" w:themeColor="text1"/>
              <w:bottom w:val="thinThickSmallGap" w:sz="24" w:space="0" w:color="000000" w:themeColor="text1"/>
            </w:tcBorders>
            <w:noWrap/>
            <w:hideMark/>
          </w:tcPr>
          <w:p w14:paraId="4D958030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  <w:t>Male</w:t>
            </w:r>
          </w:p>
        </w:tc>
        <w:tc>
          <w:tcPr>
            <w:tcW w:w="1751" w:type="dxa"/>
            <w:tcBorders>
              <w:top w:val="thinThickSmallGap" w:sz="24" w:space="0" w:color="000000" w:themeColor="text1"/>
              <w:bottom w:val="thinThickSmallGap" w:sz="24" w:space="0" w:color="000000" w:themeColor="text1"/>
            </w:tcBorders>
            <w:noWrap/>
            <w:hideMark/>
          </w:tcPr>
          <w:p w14:paraId="7B6381E8" w14:textId="77777777" w:rsidR="00BE5DF1" w:rsidRPr="00BE5DF1" w:rsidRDefault="00BE5DF1" w:rsidP="00BE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  <w:t>1 year</w:t>
            </w:r>
          </w:p>
        </w:tc>
        <w:tc>
          <w:tcPr>
            <w:tcW w:w="1751" w:type="dxa"/>
            <w:tcBorders>
              <w:top w:val="thinThickSmallGap" w:sz="24" w:space="0" w:color="000000" w:themeColor="text1"/>
              <w:bottom w:val="thinThickSmallGap" w:sz="24" w:space="0" w:color="000000" w:themeColor="text1"/>
            </w:tcBorders>
            <w:noWrap/>
            <w:hideMark/>
          </w:tcPr>
          <w:p w14:paraId="337BA4A2" w14:textId="77777777" w:rsidR="00BE5DF1" w:rsidRPr="00BE5DF1" w:rsidRDefault="00BE5DF1" w:rsidP="00BE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  <w:t>2 years</w:t>
            </w:r>
          </w:p>
        </w:tc>
        <w:tc>
          <w:tcPr>
            <w:tcW w:w="1663" w:type="dxa"/>
            <w:tcBorders>
              <w:top w:val="thinThickSmallGap" w:sz="24" w:space="0" w:color="000000" w:themeColor="text1"/>
              <w:bottom w:val="thinThickSmallGap" w:sz="24" w:space="0" w:color="000000" w:themeColor="text1"/>
            </w:tcBorders>
            <w:noWrap/>
            <w:hideMark/>
          </w:tcPr>
          <w:p w14:paraId="29679E5D" w14:textId="77777777" w:rsidR="00BE5DF1" w:rsidRPr="00BE5DF1" w:rsidRDefault="00BE5DF1" w:rsidP="00BE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  <w:t>3 years</w:t>
            </w:r>
          </w:p>
        </w:tc>
        <w:tc>
          <w:tcPr>
            <w:tcW w:w="1701" w:type="dxa"/>
            <w:tcBorders>
              <w:top w:val="thinThickSmallGap" w:sz="24" w:space="0" w:color="000000" w:themeColor="text1"/>
              <w:bottom w:val="thinThickSmallGap" w:sz="24" w:space="0" w:color="000000" w:themeColor="text1"/>
            </w:tcBorders>
            <w:noWrap/>
            <w:hideMark/>
          </w:tcPr>
          <w:p w14:paraId="07332284" w14:textId="77777777" w:rsidR="00BE5DF1" w:rsidRPr="00BE5DF1" w:rsidRDefault="00BE5DF1" w:rsidP="00BE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  <w:t>4 years</w:t>
            </w:r>
          </w:p>
        </w:tc>
        <w:tc>
          <w:tcPr>
            <w:tcW w:w="1759" w:type="dxa"/>
            <w:tcBorders>
              <w:top w:val="thinThickSmallGap" w:sz="24" w:space="0" w:color="000000" w:themeColor="text1"/>
              <w:bottom w:val="thinThickSmallGap" w:sz="24" w:space="0" w:color="000000" w:themeColor="text1"/>
            </w:tcBorders>
            <w:noWrap/>
            <w:hideMark/>
          </w:tcPr>
          <w:p w14:paraId="4FBFD56E" w14:textId="77777777" w:rsidR="00BE5DF1" w:rsidRPr="00BE5DF1" w:rsidRDefault="00BE5DF1" w:rsidP="00BE5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  <w:t>5 years</w:t>
            </w:r>
          </w:p>
        </w:tc>
      </w:tr>
      <w:tr w:rsidR="00BE5DF1" w:rsidRPr="00DD4D24" w14:paraId="7702CE9A" w14:textId="77777777" w:rsidTr="0071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thinThickSmallGap" w:sz="24" w:space="0" w:color="000000" w:themeColor="text1"/>
            </w:tcBorders>
            <w:noWrap/>
            <w:hideMark/>
          </w:tcPr>
          <w:p w14:paraId="7717563D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alproate</w:t>
            </w:r>
          </w:p>
        </w:tc>
        <w:tc>
          <w:tcPr>
            <w:tcW w:w="1751" w:type="dxa"/>
            <w:tcBorders>
              <w:top w:val="thinThickSmallGap" w:sz="24" w:space="0" w:color="000000" w:themeColor="text1"/>
            </w:tcBorders>
            <w:noWrap/>
            <w:hideMark/>
          </w:tcPr>
          <w:p w14:paraId="555456BF" w14:textId="59B54FD1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4.5 (82.1-87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751" w:type="dxa"/>
            <w:tcBorders>
              <w:top w:val="thinThickSmallGap" w:sz="24" w:space="0" w:color="000000" w:themeColor="text1"/>
            </w:tcBorders>
            <w:noWrap/>
            <w:hideMark/>
          </w:tcPr>
          <w:p w14:paraId="1F90CF81" w14:textId="21A4AC1F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3.9 (71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76.9)</w:t>
            </w:r>
          </w:p>
        </w:tc>
        <w:tc>
          <w:tcPr>
            <w:tcW w:w="1663" w:type="dxa"/>
            <w:tcBorders>
              <w:top w:val="thinThickSmallGap" w:sz="24" w:space="0" w:color="000000" w:themeColor="text1"/>
            </w:tcBorders>
            <w:noWrap/>
            <w:hideMark/>
          </w:tcPr>
          <w:p w14:paraId="117553D8" w14:textId="76AF0DB9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1.6 (58.4-65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thinThickSmallGap" w:sz="24" w:space="0" w:color="000000" w:themeColor="text1"/>
            </w:tcBorders>
            <w:noWrap/>
            <w:hideMark/>
          </w:tcPr>
          <w:p w14:paraId="5D1E3FFC" w14:textId="205FED2F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3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49.6-56.6)</w:t>
            </w:r>
          </w:p>
        </w:tc>
        <w:tc>
          <w:tcPr>
            <w:tcW w:w="1759" w:type="dxa"/>
            <w:tcBorders>
              <w:top w:val="thinThickSmallGap" w:sz="24" w:space="0" w:color="000000" w:themeColor="text1"/>
            </w:tcBorders>
            <w:noWrap/>
            <w:hideMark/>
          </w:tcPr>
          <w:p w14:paraId="6C89A16D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7.6 (44.2-51.3)</w:t>
            </w:r>
          </w:p>
        </w:tc>
      </w:tr>
      <w:tr w:rsidR="00BE5DF1" w:rsidRPr="00DD4D24" w14:paraId="7E0C547A" w14:textId="77777777" w:rsidTr="00BE5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41BCDB76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amotrigine</w:t>
            </w:r>
          </w:p>
        </w:tc>
        <w:tc>
          <w:tcPr>
            <w:tcW w:w="1751" w:type="dxa"/>
            <w:noWrap/>
            <w:hideMark/>
          </w:tcPr>
          <w:p w14:paraId="053C1EE7" w14:textId="4487F3E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2.2 (79.6-85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751" w:type="dxa"/>
            <w:noWrap/>
            <w:hideMark/>
          </w:tcPr>
          <w:p w14:paraId="6E7A4002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2.6 (69.5-75.9)</w:t>
            </w:r>
          </w:p>
        </w:tc>
        <w:tc>
          <w:tcPr>
            <w:tcW w:w="1663" w:type="dxa"/>
            <w:noWrap/>
            <w:hideMark/>
          </w:tcPr>
          <w:p w14:paraId="62F6807D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5.7 (62.4-69.2)</w:t>
            </w:r>
          </w:p>
        </w:tc>
        <w:tc>
          <w:tcPr>
            <w:tcW w:w="1701" w:type="dxa"/>
            <w:noWrap/>
            <w:hideMark/>
          </w:tcPr>
          <w:p w14:paraId="25AC2DAD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9.4 (55.9-63.1)</w:t>
            </w:r>
          </w:p>
        </w:tc>
        <w:tc>
          <w:tcPr>
            <w:tcW w:w="1759" w:type="dxa"/>
            <w:noWrap/>
            <w:hideMark/>
          </w:tcPr>
          <w:p w14:paraId="59611FC3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6.1 (52.5-59.9)</w:t>
            </w:r>
          </w:p>
        </w:tc>
      </w:tr>
      <w:tr w:rsidR="00BE5DF1" w:rsidRPr="00DD4D24" w14:paraId="0523C400" w14:textId="77777777" w:rsidTr="0094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3A11C7F4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xcarbazepine</w:t>
            </w:r>
          </w:p>
        </w:tc>
        <w:tc>
          <w:tcPr>
            <w:tcW w:w="1751" w:type="dxa"/>
            <w:noWrap/>
            <w:hideMark/>
          </w:tcPr>
          <w:p w14:paraId="5730AA3D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5.4 (71.2-79.9)</w:t>
            </w:r>
          </w:p>
        </w:tc>
        <w:tc>
          <w:tcPr>
            <w:tcW w:w="1751" w:type="dxa"/>
            <w:noWrap/>
            <w:hideMark/>
          </w:tcPr>
          <w:p w14:paraId="00FFD4C2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2.6 (57.9-67.7)</w:t>
            </w:r>
          </w:p>
        </w:tc>
        <w:tc>
          <w:tcPr>
            <w:tcW w:w="1663" w:type="dxa"/>
            <w:noWrap/>
            <w:hideMark/>
          </w:tcPr>
          <w:p w14:paraId="7191CDD9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2.3 (47.5-57.7)</w:t>
            </w:r>
          </w:p>
        </w:tc>
        <w:tc>
          <w:tcPr>
            <w:tcW w:w="1701" w:type="dxa"/>
            <w:noWrap/>
            <w:hideMark/>
          </w:tcPr>
          <w:p w14:paraId="0192E098" w14:textId="6F985038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3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38.2-48.5)</w:t>
            </w:r>
          </w:p>
        </w:tc>
        <w:tc>
          <w:tcPr>
            <w:tcW w:w="1759" w:type="dxa"/>
            <w:noWrap/>
            <w:hideMark/>
          </w:tcPr>
          <w:p w14:paraId="7ABECF4D" w14:textId="2FDB2125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8.4 (33.6-44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  <w:tr w:rsidR="00BE5DF1" w:rsidRPr="00DD4D24" w14:paraId="5519F516" w14:textId="77777777" w:rsidTr="00945E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822D8CA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evetiracetam</w:t>
            </w:r>
          </w:p>
        </w:tc>
        <w:tc>
          <w:tcPr>
            <w:tcW w:w="17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BE39E56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3.8 (70.3-77.5)</w:t>
            </w:r>
          </w:p>
        </w:tc>
        <w:tc>
          <w:tcPr>
            <w:tcW w:w="17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63E4B17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5.6 (61.8-69.6)</w:t>
            </w:r>
          </w:p>
        </w:tc>
        <w:tc>
          <w:tcPr>
            <w:tcW w:w="16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ED3A950" w14:textId="516CC41D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8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54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62.3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9135AD9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4.2 (50.1-58.6)</w:t>
            </w:r>
          </w:p>
        </w:tc>
        <w:tc>
          <w:tcPr>
            <w:tcW w:w="17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691092E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1.8 (47.7-56.4)</w:t>
            </w:r>
          </w:p>
        </w:tc>
      </w:tr>
      <w:tr w:rsidR="00BE5DF1" w:rsidRPr="00DD4D24" w14:paraId="07DC1336" w14:textId="77777777" w:rsidTr="00BE5D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5FDC42DA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acosamide</w:t>
            </w:r>
          </w:p>
        </w:tc>
        <w:tc>
          <w:tcPr>
            <w:tcW w:w="1751" w:type="dxa"/>
            <w:noWrap/>
            <w:hideMark/>
          </w:tcPr>
          <w:p w14:paraId="1FFD9AAF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3.7 (58.7-92.5)</w:t>
            </w:r>
          </w:p>
        </w:tc>
        <w:tc>
          <w:tcPr>
            <w:tcW w:w="1751" w:type="dxa"/>
            <w:noWrap/>
            <w:hideMark/>
          </w:tcPr>
          <w:p w14:paraId="5F23FE38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5.7 (49.8-86.7)</w:t>
            </w:r>
          </w:p>
        </w:tc>
        <w:tc>
          <w:tcPr>
            <w:tcW w:w="1663" w:type="dxa"/>
            <w:noWrap/>
            <w:hideMark/>
          </w:tcPr>
          <w:p w14:paraId="02DC9199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62CA5998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71203E" w:rsidRPr="00DD4D24" w14:paraId="771E3024" w14:textId="77777777" w:rsidTr="007120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4" w:space="0" w:color="7F7F7F" w:themeColor="text1" w:themeTint="80"/>
              <w:bottom w:val="thinThickSmallGap" w:sz="24" w:space="0" w:color="000000" w:themeColor="text1"/>
            </w:tcBorders>
            <w:noWrap/>
            <w:hideMark/>
          </w:tcPr>
          <w:p w14:paraId="20D9B3D2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lang w:eastAsia="sv-SE"/>
                <w14:ligatures w14:val="none"/>
              </w:rPr>
              <w:t>Female</w:t>
            </w:r>
          </w:p>
        </w:tc>
        <w:tc>
          <w:tcPr>
            <w:tcW w:w="1751" w:type="dxa"/>
            <w:tcBorders>
              <w:top w:val="single" w:sz="4" w:space="0" w:color="7F7F7F" w:themeColor="text1" w:themeTint="80"/>
              <w:bottom w:val="thinThickSmallGap" w:sz="24" w:space="0" w:color="000000" w:themeColor="text1"/>
            </w:tcBorders>
            <w:noWrap/>
            <w:hideMark/>
          </w:tcPr>
          <w:p w14:paraId="5AD4316A" w14:textId="77777777" w:rsidR="00BE5DF1" w:rsidRPr="00BE5DF1" w:rsidRDefault="00BE5DF1" w:rsidP="00BE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sv-SE"/>
                <w14:ligatures w14:val="none"/>
              </w:rPr>
              <w:t>1 year</w:t>
            </w:r>
          </w:p>
        </w:tc>
        <w:tc>
          <w:tcPr>
            <w:tcW w:w="1751" w:type="dxa"/>
            <w:tcBorders>
              <w:top w:val="single" w:sz="4" w:space="0" w:color="7F7F7F" w:themeColor="text1" w:themeTint="80"/>
              <w:bottom w:val="thinThickSmallGap" w:sz="24" w:space="0" w:color="000000" w:themeColor="text1"/>
            </w:tcBorders>
            <w:noWrap/>
            <w:hideMark/>
          </w:tcPr>
          <w:p w14:paraId="19789D35" w14:textId="77777777" w:rsidR="00BE5DF1" w:rsidRPr="00BE5DF1" w:rsidRDefault="00BE5DF1" w:rsidP="00BE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sv-SE"/>
                <w14:ligatures w14:val="none"/>
              </w:rPr>
              <w:t>2 years</w:t>
            </w:r>
          </w:p>
        </w:tc>
        <w:tc>
          <w:tcPr>
            <w:tcW w:w="1663" w:type="dxa"/>
            <w:tcBorders>
              <w:top w:val="single" w:sz="4" w:space="0" w:color="7F7F7F" w:themeColor="text1" w:themeTint="80"/>
              <w:bottom w:val="thinThickSmallGap" w:sz="24" w:space="0" w:color="000000" w:themeColor="text1"/>
            </w:tcBorders>
            <w:noWrap/>
            <w:hideMark/>
          </w:tcPr>
          <w:p w14:paraId="4333AABC" w14:textId="77777777" w:rsidR="00BE5DF1" w:rsidRPr="00BE5DF1" w:rsidRDefault="00BE5DF1" w:rsidP="00BE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sv-SE"/>
                <w14:ligatures w14:val="none"/>
              </w:rPr>
              <w:t>3 year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thinThickSmallGap" w:sz="24" w:space="0" w:color="000000" w:themeColor="text1"/>
            </w:tcBorders>
            <w:noWrap/>
            <w:hideMark/>
          </w:tcPr>
          <w:p w14:paraId="3029B5C8" w14:textId="77777777" w:rsidR="00BE5DF1" w:rsidRPr="00BE5DF1" w:rsidRDefault="00BE5DF1" w:rsidP="00BE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sv-SE"/>
                <w14:ligatures w14:val="none"/>
              </w:rPr>
              <w:t>4 years</w:t>
            </w:r>
          </w:p>
        </w:tc>
        <w:tc>
          <w:tcPr>
            <w:tcW w:w="1759" w:type="dxa"/>
            <w:tcBorders>
              <w:top w:val="single" w:sz="4" w:space="0" w:color="7F7F7F" w:themeColor="text1" w:themeTint="80"/>
              <w:bottom w:val="thinThickSmallGap" w:sz="24" w:space="0" w:color="000000" w:themeColor="text1"/>
            </w:tcBorders>
            <w:noWrap/>
            <w:hideMark/>
          </w:tcPr>
          <w:p w14:paraId="4B2F7812" w14:textId="77777777" w:rsidR="00BE5DF1" w:rsidRPr="00BE5DF1" w:rsidRDefault="00BE5DF1" w:rsidP="00BE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sv-SE"/>
                <w14:ligatures w14:val="none"/>
              </w:rPr>
              <w:t>5 years</w:t>
            </w:r>
          </w:p>
        </w:tc>
      </w:tr>
      <w:tr w:rsidR="0071203E" w:rsidRPr="00DD4D24" w14:paraId="77266832" w14:textId="77777777" w:rsidTr="0071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thinThickSmallGap" w:sz="24" w:space="0" w:color="000000" w:themeColor="text1"/>
            </w:tcBorders>
            <w:noWrap/>
            <w:hideMark/>
          </w:tcPr>
          <w:p w14:paraId="5C29BA9B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amotrigine</w:t>
            </w:r>
          </w:p>
        </w:tc>
        <w:tc>
          <w:tcPr>
            <w:tcW w:w="1751" w:type="dxa"/>
            <w:tcBorders>
              <w:top w:val="thinThickSmallGap" w:sz="24" w:space="0" w:color="000000" w:themeColor="text1"/>
            </w:tcBorders>
            <w:noWrap/>
            <w:hideMark/>
          </w:tcPr>
          <w:p w14:paraId="47E8AAF1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8.9 (76.6-81.2)</w:t>
            </w:r>
          </w:p>
        </w:tc>
        <w:tc>
          <w:tcPr>
            <w:tcW w:w="1751" w:type="dxa"/>
            <w:tcBorders>
              <w:top w:val="thinThickSmallGap" w:sz="24" w:space="0" w:color="000000" w:themeColor="text1"/>
            </w:tcBorders>
            <w:noWrap/>
            <w:hideMark/>
          </w:tcPr>
          <w:p w14:paraId="43F2C933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8.9 (66.3-71.5)</w:t>
            </w:r>
          </w:p>
        </w:tc>
        <w:tc>
          <w:tcPr>
            <w:tcW w:w="1663" w:type="dxa"/>
            <w:tcBorders>
              <w:top w:val="thinThickSmallGap" w:sz="24" w:space="0" w:color="000000" w:themeColor="text1"/>
            </w:tcBorders>
            <w:noWrap/>
            <w:hideMark/>
          </w:tcPr>
          <w:p w14:paraId="541D87B6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9.9 (57.1-62.7)</w:t>
            </w:r>
          </w:p>
        </w:tc>
        <w:tc>
          <w:tcPr>
            <w:tcW w:w="1701" w:type="dxa"/>
            <w:tcBorders>
              <w:top w:val="thinThickSmallGap" w:sz="24" w:space="0" w:color="000000" w:themeColor="text1"/>
            </w:tcBorders>
            <w:noWrap/>
            <w:hideMark/>
          </w:tcPr>
          <w:p w14:paraId="0BEC3753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2.5 (49.7-55.5)</w:t>
            </w:r>
          </w:p>
        </w:tc>
        <w:tc>
          <w:tcPr>
            <w:tcW w:w="1759" w:type="dxa"/>
            <w:tcBorders>
              <w:top w:val="thinThickSmallGap" w:sz="24" w:space="0" w:color="000000" w:themeColor="text1"/>
            </w:tcBorders>
            <w:noWrap/>
            <w:hideMark/>
          </w:tcPr>
          <w:p w14:paraId="00131557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8.6 (45.7-51.6)</w:t>
            </w:r>
          </w:p>
        </w:tc>
      </w:tr>
      <w:tr w:rsidR="00BE5DF1" w:rsidRPr="00DD4D24" w14:paraId="34FC64A1" w14:textId="77777777" w:rsidTr="00BE5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17782BD9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evetiracetam</w:t>
            </w:r>
          </w:p>
        </w:tc>
        <w:tc>
          <w:tcPr>
            <w:tcW w:w="1751" w:type="dxa"/>
            <w:noWrap/>
            <w:hideMark/>
          </w:tcPr>
          <w:p w14:paraId="7836D14F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5.1 (72.1-78.1)</w:t>
            </w:r>
          </w:p>
        </w:tc>
        <w:tc>
          <w:tcPr>
            <w:tcW w:w="1751" w:type="dxa"/>
            <w:noWrap/>
            <w:hideMark/>
          </w:tcPr>
          <w:p w14:paraId="6A08CDB7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1.7 (58.4-65.2)</w:t>
            </w:r>
          </w:p>
        </w:tc>
        <w:tc>
          <w:tcPr>
            <w:tcW w:w="1663" w:type="dxa"/>
            <w:noWrap/>
            <w:hideMark/>
          </w:tcPr>
          <w:p w14:paraId="6EC8D5A5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5.8 (52.4-59.4)</w:t>
            </w:r>
          </w:p>
        </w:tc>
        <w:tc>
          <w:tcPr>
            <w:tcW w:w="1701" w:type="dxa"/>
            <w:noWrap/>
            <w:hideMark/>
          </w:tcPr>
          <w:p w14:paraId="29B917EC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1.2 (47.7-54.9)</w:t>
            </w:r>
          </w:p>
        </w:tc>
        <w:tc>
          <w:tcPr>
            <w:tcW w:w="1759" w:type="dxa"/>
            <w:noWrap/>
            <w:hideMark/>
          </w:tcPr>
          <w:p w14:paraId="3CD791AD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6.9 (43.4-50.7)</w:t>
            </w:r>
          </w:p>
        </w:tc>
      </w:tr>
      <w:tr w:rsidR="00BE5DF1" w:rsidRPr="00DD4D24" w14:paraId="36568581" w14:textId="77777777" w:rsidTr="00BE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51AD329A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xcarbazepine</w:t>
            </w:r>
          </w:p>
        </w:tc>
        <w:tc>
          <w:tcPr>
            <w:tcW w:w="1751" w:type="dxa"/>
            <w:noWrap/>
            <w:hideMark/>
          </w:tcPr>
          <w:p w14:paraId="7C7B2E09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7.2 (62.5-72.3)</w:t>
            </w:r>
          </w:p>
        </w:tc>
        <w:tc>
          <w:tcPr>
            <w:tcW w:w="1751" w:type="dxa"/>
            <w:noWrap/>
            <w:hideMark/>
          </w:tcPr>
          <w:p w14:paraId="1CA20549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2.3 (47.3-57.7)</w:t>
            </w:r>
          </w:p>
        </w:tc>
        <w:tc>
          <w:tcPr>
            <w:tcW w:w="1663" w:type="dxa"/>
            <w:noWrap/>
            <w:hideMark/>
          </w:tcPr>
          <w:p w14:paraId="0EB1784C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0.9 (36.1-46.4)</w:t>
            </w:r>
          </w:p>
        </w:tc>
        <w:tc>
          <w:tcPr>
            <w:tcW w:w="1701" w:type="dxa"/>
            <w:noWrap/>
            <w:hideMark/>
          </w:tcPr>
          <w:p w14:paraId="4960A69E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3.8 (29.1-39.2)</w:t>
            </w:r>
          </w:p>
        </w:tc>
        <w:tc>
          <w:tcPr>
            <w:tcW w:w="1759" w:type="dxa"/>
            <w:noWrap/>
            <w:hideMark/>
          </w:tcPr>
          <w:p w14:paraId="1BE4DF48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8.2 (23.7-33.6)</w:t>
            </w:r>
          </w:p>
        </w:tc>
      </w:tr>
      <w:tr w:rsidR="00BE5DF1" w:rsidRPr="00DD4D24" w14:paraId="44485ACA" w14:textId="77777777" w:rsidTr="00BE5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304C701E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alproate</w:t>
            </w:r>
          </w:p>
        </w:tc>
        <w:tc>
          <w:tcPr>
            <w:tcW w:w="1751" w:type="dxa"/>
            <w:noWrap/>
            <w:hideMark/>
          </w:tcPr>
          <w:p w14:paraId="7F7608F5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6.9 (61.8-72.4)</w:t>
            </w:r>
          </w:p>
        </w:tc>
        <w:tc>
          <w:tcPr>
            <w:tcW w:w="1751" w:type="dxa"/>
            <w:noWrap/>
            <w:hideMark/>
          </w:tcPr>
          <w:p w14:paraId="6E42ABF1" w14:textId="77777777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1.5 (46.2-57.5)</w:t>
            </w:r>
          </w:p>
        </w:tc>
        <w:tc>
          <w:tcPr>
            <w:tcW w:w="1663" w:type="dxa"/>
            <w:noWrap/>
            <w:hideMark/>
          </w:tcPr>
          <w:p w14:paraId="0ECB3005" w14:textId="17B1234F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1.2 (36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47.2)</w:t>
            </w:r>
          </w:p>
        </w:tc>
        <w:tc>
          <w:tcPr>
            <w:tcW w:w="1701" w:type="dxa"/>
            <w:noWrap/>
            <w:hideMark/>
          </w:tcPr>
          <w:p w14:paraId="23FDDFD9" w14:textId="172878B8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5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29.9-40.8)</w:t>
            </w:r>
          </w:p>
        </w:tc>
        <w:tc>
          <w:tcPr>
            <w:tcW w:w="1759" w:type="dxa"/>
            <w:noWrap/>
            <w:hideMark/>
          </w:tcPr>
          <w:p w14:paraId="5D814BDE" w14:textId="35404810" w:rsidR="00BE5DF1" w:rsidRPr="00BE5DF1" w:rsidRDefault="00BE5DF1" w:rsidP="00BE5D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8.3 (23.6-34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  <w:tr w:rsidR="00BE5DF1" w:rsidRPr="00DD4D24" w14:paraId="01DFB3E5" w14:textId="77777777" w:rsidTr="00BE5D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26CFDABD" w14:textId="77777777" w:rsidR="00BE5DF1" w:rsidRPr="00BE5DF1" w:rsidRDefault="00BE5DF1" w:rsidP="00BE5DF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acosamide</w:t>
            </w:r>
          </w:p>
        </w:tc>
        <w:tc>
          <w:tcPr>
            <w:tcW w:w="1751" w:type="dxa"/>
            <w:noWrap/>
            <w:hideMark/>
          </w:tcPr>
          <w:p w14:paraId="0F0758F5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2.9 (37.2-75.4)</w:t>
            </w:r>
          </w:p>
        </w:tc>
        <w:tc>
          <w:tcPr>
            <w:tcW w:w="1751" w:type="dxa"/>
            <w:noWrap/>
            <w:hideMark/>
          </w:tcPr>
          <w:p w14:paraId="27EC6FBE" w14:textId="7E70EA1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1.6 (26.6-65</w:t>
            </w:r>
            <w:r w:rsidR="0071203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  <w:r w:rsidRPr="00BE5D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3487A377" w14:textId="77777777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5296E518" w14:textId="310D11E9" w:rsidR="00BE5DF1" w:rsidRPr="00BE5DF1" w:rsidRDefault="00BE5DF1" w:rsidP="00BE5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3020C646" w14:textId="77777777" w:rsidR="00346739" w:rsidRDefault="00346739">
      <w:pPr>
        <w:rPr>
          <w:i/>
          <w:iCs/>
        </w:rPr>
      </w:pPr>
    </w:p>
    <w:p w14:paraId="72E7DD2E" w14:textId="77777777" w:rsidR="00330296" w:rsidRDefault="00330296">
      <w:pPr>
        <w:rPr>
          <w:i/>
          <w:iCs/>
        </w:rPr>
      </w:pPr>
    </w:p>
    <w:p w14:paraId="463E837B" w14:textId="77777777" w:rsidR="00330296" w:rsidRDefault="00330296">
      <w:pPr>
        <w:rPr>
          <w:i/>
          <w:iCs/>
        </w:rPr>
      </w:pPr>
    </w:p>
    <w:p w14:paraId="22C3A2D5" w14:textId="77777777" w:rsidR="00330296" w:rsidRDefault="00330296">
      <w:pPr>
        <w:rPr>
          <w:i/>
          <w:iCs/>
        </w:rPr>
      </w:pPr>
    </w:p>
    <w:p w14:paraId="32E89146" w14:textId="77777777" w:rsidR="00330296" w:rsidRDefault="00330296">
      <w:pPr>
        <w:rPr>
          <w:i/>
          <w:iCs/>
        </w:rPr>
      </w:pPr>
    </w:p>
    <w:p w14:paraId="4281CF7E" w14:textId="77777777" w:rsidR="00330296" w:rsidRDefault="00330296">
      <w:pPr>
        <w:rPr>
          <w:i/>
          <w:iCs/>
        </w:rPr>
      </w:pPr>
    </w:p>
    <w:p w14:paraId="27AACB8C" w14:textId="77777777" w:rsidR="00330296" w:rsidRDefault="00330296">
      <w:pPr>
        <w:rPr>
          <w:i/>
          <w:iCs/>
        </w:rPr>
      </w:pPr>
    </w:p>
    <w:p w14:paraId="2D8EAF73" w14:textId="77777777" w:rsidR="00330296" w:rsidRDefault="00330296">
      <w:pPr>
        <w:rPr>
          <w:i/>
          <w:iCs/>
        </w:rPr>
      </w:pPr>
    </w:p>
    <w:p w14:paraId="1A02E038" w14:textId="77777777" w:rsidR="00330296" w:rsidRDefault="00330296">
      <w:pPr>
        <w:rPr>
          <w:i/>
          <w:iCs/>
        </w:rPr>
      </w:pPr>
    </w:p>
    <w:p w14:paraId="4093916F" w14:textId="77777777" w:rsidR="00330296" w:rsidRDefault="00330296"/>
    <w:p w14:paraId="352854B7" w14:textId="28C7D131" w:rsidR="00060A10" w:rsidRPr="00580587" w:rsidRDefault="00D330EE">
      <w:proofErr w:type="spellStart"/>
      <w:r>
        <w:lastRenderedPageBreak/>
        <w:t>e</w:t>
      </w:r>
      <w:r w:rsidR="00060A10" w:rsidRPr="00580587">
        <w:t>Table</w:t>
      </w:r>
      <w:proofErr w:type="spellEnd"/>
      <w:r w:rsidR="00060A10" w:rsidRPr="00580587">
        <w:t xml:space="preserve"> </w:t>
      </w:r>
      <w:r w:rsidR="00330296">
        <w:t>3</w:t>
      </w:r>
      <w:r w:rsidR="00060A10" w:rsidRPr="00580587">
        <w:t>. Hazard ratios (HR) for discontinuing each antiseizure medication, calculated with Cox Proportional Hazards Modelling.</w:t>
      </w:r>
    </w:p>
    <w:tbl>
      <w:tblPr>
        <w:tblStyle w:val="Oformateradtabell2"/>
        <w:tblW w:w="9434" w:type="dxa"/>
        <w:tblLook w:val="04A0" w:firstRow="1" w:lastRow="0" w:firstColumn="1" w:lastColumn="0" w:noHBand="0" w:noVBand="1"/>
      </w:tblPr>
      <w:tblGrid>
        <w:gridCol w:w="3828"/>
        <w:gridCol w:w="607"/>
        <w:gridCol w:w="1384"/>
        <w:gridCol w:w="827"/>
        <w:gridCol w:w="716"/>
        <w:gridCol w:w="1384"/>
        <w:gridCol w:w="923"/>
        <w:gridCol w:w="7"/>
      </w:tblGrid>
      <w:tr w:rsidR="00475014" w:rsidRPr="00475014" w14:paraId="2A5E50C9" w14:textId="77777777" w:rsidTr="00794DE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thinThickSmallGap" w:sz="24" w:space="0" w:color="7F7F7F" w:themeColor="text1" w:themeTint="80"/>
            </w:tcBorders>
            <w:noWrap/>
          </w:tcPr>
          <w:p w14:paraId="7EB556D5" w14:textId="77777777" w:rsidR="00475014" w:rsidRPr="00475014" w:rsidRDefault="00475014" w:rsidP="004750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576" w:type="dxa"/>
            <w:gridSpan w:val="3"/>
            <w:tcBorders>
              <w:top w:val="thinThickSmallGap" w:sz="24" w:space="0" w:color="7F7F7F" w:themeColor="text1" w:themeTint="80"/>
            </w:tcBorders>
            <w:noWrap/>
          </w:tcPr>
          <w:p w14:paraId="5AF09227" w14:textId="42995856" w:rsidR="00475014" w:rsidRPr="00475014" w:rsidRDefault="00475014" w:rsidP="00475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750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Unadjusted</w:t>
            </w:r>
          </w:p>
        </w:tc>
        <w:tc>
          <w:tcPr>
            <w:tcW w:w="3023" w:type="dxa"/>
            <w:gridSpan w:val="3"/>
            <w:tcBorders>
              <w:top w:val="thinThickSmallGap" w:sz="24" w:space="0" w:color="7F7F7F" w:themeColor="text1" w:themeTint="80"/>
            </w:tcBorders>
            <w:noWrap/>
          </w:tcPr>
          <w:p w14:paraId="3749EEE3" w14:textId="6BA300D1" w:rsidR="00475014" w:rsidRPr="00475014" w:rsidRDefault="00475014" w:rsidP="00475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7501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djusted</w:t>
            </w:r>
          </w:p>
        </w:tc>
      </w:tr>
      <w:tr w:rsidR="00EA4111" w:rsidRPr="00475014" w14:paraId="388F3A21" w14:textId="77777777" w:rsidTr="00794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3A8EE2DA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RV</w:t>
            </w:r>
          </w:p>
        </w:tc>
        <w:tc>
          <w:tcPr>
            <w:tcW w:w="365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16A18C9B" w14:textId="77777777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R</w:t>
            </w:r>
          </w:p>
        </w:tc>
        <w:tc>
          <w:tcPr>
            <w:tcW w:w="1384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4E9BCDC1" w14:textId="77777777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% CI</w:t>
            </w:r>
          </w:p>
        </w:tc>
        <w:tc>
          <w:tcPr>
            <w:tcW w:w="827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4A314ED6" w14:textId="77777777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</w:t>
            </w:r>
          </w:p>
        </w:tc>
        <w:tc>
          <w:tcPr>
            <w:tcW w:w="716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60AA4CE5" w14:textId="76CFE633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R</w:t>
            </w:r>
          </w:p>
        </w:tc>
        <w:tc>
          <w:tcPr>
            <w:tcW w:w="1384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0054CF47" w14:textId="05692C31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% CI</w:t>
            </w:r>
          </w:p>
        </w:tc>
        <w:tc>
          <w:tcPr>
            <w:tcW w:w="930" w:type="dxa"/>
            <w:gridSpan w:val="2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50A0815A" w14:textId="25EB4B21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</w:t>
            </w:r>
          </w:p>
        </w:tc>
      </w:tr>
      <w:tr w:rsidR="00EA4111" w:rsidRPr="00475014" w14:paraId="756BA347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9B5E372" w14:textId="4E92C421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ge </w:t>
            </w:r>
            <w:r w:rsidR="00475014"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pilepsy</w:t>
            </w: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onset</w:t>
            </w:r>
          </w:p>
        </w:tc>
        <w:tc>
          <w:tcPr>
            <w:tcW w:w="365" w:type="dxa"/>
            <w:noWrap/>
            <w:hideMark/>
          </w:tcPr>
          <w:p w14:paraId="01E375FE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1</w:t>
            </w:r>
          </w:p>
        </w:tc>
        <w:tc>
          <w:tcPr>
            <w:tcW w:w="1384" w:type="dxa"/>
            <w:noWrap/>
            <w:hideMark/>
          </w:tcPr>
          <w:p w14:paraId="0E324221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5 - 1.08</w:t>
            </w:r>
          </w:p>
        </w:tc>
        <w:tc>
          <w:tcPr>
            <w:tcW w:w="827" w:type="dxa"/>
            <w:noWrap/>
            <w:hideMark/>
          </w:tcPr>
          <w:p w14:paraId="391FAFF4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711</w:t>
            </w:r>
          </w:p>
        </w:tc>
        <w:tc>
          <w:tcPr>
            <w:tcW w:w="716" w:type="dxa"/>
            <w:noWrap/>
            <w:hideMark/>
          </w:tcPr>
          <w:p w14:paraId="0FADE475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3</w:t>
            </w:r>
          </w:p>
        </w:tc>
        <w:tc>
          <w:tcPr>
            <w:tcW w:w="1384" w:type="dxa"/>
            <w:noWrap/>
            <w:hideMark/>
          </w:tcPr>
          <w:p w14:paraId="1D22148D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6 - 1.11</w:t>
            </w:r>
          </w:p>
        </w:tc>
        <w:tc>
          <w:tcPr>
            <w:tcW w:w="930" w:type="dxa"/>
            <w:gridSpan w:val="2"/>
            <w:noWrap/>
            <w:hideMark/>
          </w:tcPr>
          <w:p w14:paraId="3F7B39F8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44</w:t>
            </w:r>
          </w:p>
        </w:tc>
      </w:tr>
      <w:tr w:rsidR="00EA4111" w:rsidRPr="00475014" w14:paraId="61200F50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3D63BFDF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emale</w:t>
            </w:r>
          </w:p>
        </w:tc>
        <w:tc>
          <w:tcPr>
            <w:tcW w:w="365" w:type="dxa"/>
            <w:noWrap/>
            <w:hideMark/>
          </w:tcPr>
          <w:p w14:paraId="36C4A933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5</w:t>
            </w:r>
          </w:p>
        </w:tc>
        <w:tc>
          <w:tcPr>
            <w:tcW w:w="1384" w:type="dxa"/>
            <w:noWrap/>
            <w:hideMark/>
          </w:tcPr>
          <w:p w14:paraId="319BE58A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9 - 1.47</w:t>
            </w:r>
          </w:p>
        </w:tc>
        <w:tc>
          <w:tcPr>
            <w:tcW w:w="827" w:type="dxa"/>
            <w:noWrap/>
            <w:hideMark/>
          </w:tcPr>
          <w:p w14:paraId="44C1BB12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563</w:t>
            </w:r>
          </w:p>
        </w:tc>
        <w:tc>
          <w:tcPr>
            <w:tcW w:w="716" w:type="dxa"/>
            <w:noWrap/>
            <w:hideMark/>
          </w:tcPr>
          <w:p w14:paraId="57327682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3</w:t>
            </w:r>
          </w:p>
        </w:tc>
        <w:tc>
          <w:tcPr>
            <w:tcW w:w="1384" w:type="dxa"/>
            <w:noWrap/>
            <w:hideMark/>
          </w:tcPr>
          <w:p w14:paraId="45F93251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7 - 1.45</w:t>
            </w:r>
          </w:p>
        </w:tc>
        <w:tc>
          <w:tcPr>
            <w:tcW w:w="930" w:type="dxa"/>
            <w:gridSpan w:val="2"/>
            <w:noWrap/>
            <w:hideMark/>
          </w:tcPr>
          <w:p w14:paraId="040C2625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506</w:t>
            </w:r>
          </w:p>
        </w:tc>
      </w:tr>
      <w:tr w:rsidR="00EA4111" w:rsidRPr="00475014" w14:paraId="0C68E5C0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5F860E8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r previous ASMs</w:t>
            </w:r>
          </w:p>
        </w:tc>
        <w:tc>
          <w:tcPr>
            <w:tcW w:w="365" w:type="dxa"/>
            <w:noWrap/>
            <w:hideMark/>
          </w:tcPr>
          <w:p w14:paraId="44AA6CE3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4</w:t>
            </w:r>
          </w:p>
        </w:tc>
        <w:tc>
          <w:tcPr>
            <w:tcW w:w="1384" w:type="dxa"/>
            <w:noWrap/>
            <w:hideMark/>
          </w:tcPr>
          <w:p w14:paraId="59201AAD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7 - 1.13</w:t>
            </w:r>
          </w:p>
        </w:tc>
        <w:tc>
          <w:tcPr>
            <w:tcW w:w="827" w:type="dxa"/>
            <w:noWrap/>
            <w:hideMark/>
          </w:tcPr>
          <w:p w14:paraId="3FAC535D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273</w:t>
            </w:r>
          </w:p>
        </w:tc>
        <w:tc>
          <w:tcPr>
            <w:tcW w:w="716" w:type="dxa"/>
            <w:noWrap/>
            <w:hideMark/>
          </w:tcPr>
          <w:p w14:paraId="5106DB92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7</w:t>
            </w:r>
          </w:p>
        </w:tc>
        <w:tc>
          <w:tcPr>
            <w:tcW w:w="1384" w:type="dxa"/>
            <w:noWrap/>
            <w:hideMark/>
          </w:tcPr>
          <w:p w14:paraId="0F224024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8 - 1.17</w:t>
            </w:r>
          </w:p>
        </w:tc>
        <w:tc>
          <w:tcPr>
            <w:tcW w:w="930" w:type="dxa"/>
            <w:gridSpan w:val="2"/>
            <w:noWrap/>
            <w:hideMark/>
          </w:tcPr>
          <w:p w14:paraId="30035F39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154</w:t>
            </w:r>
          </w:p>
        </w:tc>
      </w:tr>
      <w:tr w:rsidR="00EA4111" w:rsidRPr="00475014" w14:paraId="6A58F852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F42BAA3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rain infection</w:t>
            </w:r>
          </w:p>
        </w:tc>
        <w:tc>
          <w:tcPr>
            <w:tcW w:w="365" w:type="dxa"/>
            <w:noWrap/>
            <w:hideMark/>
          </w:tcPr>
          <w:p w14:paraId="2DFEC86C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75</w:t>
            </w:r>
          </w:p>
        </w:tc>
        <w:tc>
          <w:tcPr>
            <w:tcW w:w="1384" w:type="dxa"/>
            <w:noWrap/>
            <w:hideMark/>
          </w:tcPr>
          <w:p w14:paraId="225B9C78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5 - 5.65</w:t>
            </w:r>
          </w:p>
        </w:tc>
        <w:tc>
          <w:tcPr>
            <w:tcW w:w="827" w:type="dxa"/>
            <w:noWrap/>
            <w:hideMark/>
          </w:tcPr>
          <w:p w14:paraId="2F8E7B24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346</w:t>
            </w:r>
          </w:p>
        </w:tc>
        <w:tc>
          <w:tcPr>
            <w:tcW w:w="716" w:type="dxa"/>
            <w:noWrap/>
            <w:hideMark/>
          </w:tcPr>
          <w:p w14:paraId="0816DBDD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.08</w:t>
            </w:r>
          </w:p>
        </w:tc>
        <w:tc>
          <w:tcPr>
            <w:tcW w:w="1384" w:type="dxa"/>
            <w:noWrap/>
            <w:hideMark/>
          </w:tcPr>
          <w:p w14:paraId="6FFD6135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4 - 9.77</w:t>
            </w:r>
          </w:p>
        </w:tc>
        <w:tc>
          <w:tcPr>
            <w:tcW w:w="930" w:type="dxa"/>
            <w:gridSpan w:val="2"/>
            <w:noWrap/>
            <w:hideMark/>
          </w:tcPr>
          <w:p w14:paraId="668729BC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355</w:t>
            </w:r>
          </w:p>
        </w:tc>
      </w:tr>
      <w:tr w:rsidR="00EA4111" w:rsidRPr="00475014" w14:paraId="5ACB6CD5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723B589F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llectual or developmental disorder</w:t>
            </w:r>
          </w:p>
        </w:tc>
        <w:tc>
          <w:tcPr>
            <w:tcW w:w="365" w:type="dxa"/>
            <w:noWrap/>
            <w:hideMark/>
          </w:tcPr>
          <w:p w14:paraId="69C3CF1C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6</w:t>
            </w:r>
          </w:p>
        </w:tc>
        <w:tc>
          <w:tcPr>
            <w:tcW w:w="1384" w:type="dxa"/>
            <w:noWrap/>
            <w:hideMark/>
          </w:tcPr>
          <w:p w14:paraId="17ED4F0C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6 - 1.65</w:t>
            </w:r>
          </w:p>
        </w:tc>
        <w:tc>
          <w:tcPr>
            <w:tcW w:w="827" w:type="dxa"/>
            <w:noWrap/>
            <w:hideMark/>
          </w:tcPr>
          <w:p w14:paraId="05FE4C17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879</w:t>
            </w:r>
          </w:p>
        </w:tc>
        <w:tc>
          <w:tcPr>
            <w:tcW w:w="716" w:type="dxa"/>
            <w:noWrap/>
            <w:hideMark/>
          </w:tcPr>
          <w:p w14:paraId="07B9C1D6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</w:t>
            </w:r>
          </w:p>
        </w:tc>
        <w:tc>
          <w:tcPr>
            <w:tcW w:w="1384" w:type="dxa"/>
            <w:noWrap/>
            <w:hideMark/>
          </w:tcPr>
          <w:p w14:paraId="7C4DDA0C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2 - 1.51</w:t>
            </w:r>
          </w:p>
        </w:tc>
        <w:tc>
          <w:tcPr>
            <w:tcW w:w="930" w:type="dxa"/>
            <w:gridSpan w:val="2"/>
            <w:noWrap/>
            <w:hideMark/>
          </w:tcPr>
          <w:p w14:paraId="51B2FE1D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486</w:t>
            </w:r>
          </w:p>
        </w:tc>
      </w:tr>
      <w:tr w:rsidR="00EA4111" w:rsidRPr="00475014" w14:paraId="07131BCF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91B2076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eurological malformation</w:t>
            </w:r>
          </w:p>
        </w:tc>
        <w:tc>
          <w:tcPr>
            <w:tcW w:w="365" w:type="dxa"/>
            <w:noWrap/>
            <w:hideMark/>
          </w:tcPr>
          <w:p w14:paraId="30B93D17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6</w:t>
            </w:r>
          </w:p>
        </w:tc>
        <w:tc>
          <w:tcPr>
            <w:tcW w:w="1384" w:type="dxa"/>
            <w:noWrap/>
            <w:hideMark/>
          </w:tcPr>
          <w:p w14:paraId="4D695640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4 - 1.84</w:t>
            </w:r>
          </w:p>
        </w:tc>
        <w:tc>
          <w:tcPr>
            <w:tcW w:w="827" w:type="dxa"/>
            <w:noWrap/>
            <w:hideMark/>
          </w:tcPr>
          <w:p w14:paraId="5D1EA63F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427</w:t>
            </w:r>
          </w:p>
        </w:tc>
        <w:tc>
          <w:tcPr>
            <w:tcW w:w="716" w:type="dxa"/>
            <w:noWrap/>
            <w:hideMark/>
          </w:tcPr>
          <w:p w14:paraId="7BDCA649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8</w:t>
            </w:r>
          </w:p>
        </w:tc>
        <w:tc>
          <w:tcPr>
            <w:tcW w:w="1384" w:type="dxa"/>
            <w:noWrap/>
            <w:hideMark/>
          </w:tcPr>
          <w:p w14:paraId="5AE431D5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3 - 1.96</w:t>
            </w:r>
          </w:p>
        </w:tc>
        <w:tc>
          <w:tcPr>
            <w:tcW w:w="930" w:type="dxa"/>
            <w:gridSpan w:val="2"/>
            <w:noWrap/>
            <w:hideMark/>
          </w:tcPr>
          <w:p w14:paraId="7F58A732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473</w:t>
            </w:r>
          </w:p>
        </w:tc>
      </w:tr>
      <w:tr w:rsidR="00EA4111" w:rsidRPr="00475014" w14:paraId="08E0E56B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31E843B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tatus epilepticus</w:t>
            </w:r>
          </w:p>
        </w:tc>
        <w:tc>
          <w:tcPr>
            <w:tcW w:w="365" w:type="dxa"/>
            <w:noWrap/>
            <w:hideMark/>
          </w:tcPr>
          <w:p w14:paraId="44C38F78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17</w:t>
            </w:r>
          </w:p>
        </w:tc>
        <w:tc>
          <w:tcPr>
            <w:tcW w:w="1384" w:type="dxa"/>
            <w:noWrap/>
            <w:hideMark/>
          </w:tcPr>
          <w:p w14:paraId="1D63C5BD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8 - 4.8</w:t>
            </w:r>
          </w:p>
        </w:tc>
        <w:tc>
          <w:tcPr>
            <w:tcW w:w="827" w:type="dxa"/>
            <w:noWrap/>
            <w:hideMark/>
          </w:tcPr>
          <w:p w14:paraId="17A5B7A8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832</w:t>
            </w:r>
          </w:p>
        </w:tc>
        <w:tc>
          <w:tcPr>
            <w:tcW w:w="716" w:type="dxa"/>
            <w:noWrap/>
            <w:hideMark/>
          </w:tcPr>
          <w:p w14:paraId="4B837342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74</w:t>
            </w:r>
          </w:p>
        </w:tc>
        <w:tc>
          <w:tcPr>
            <w:tcW w:w="1384" w:type="dxa"/>
            <w:noWrap/>
            <w:hideMark/>
          </w:tcPr>
          <w:p w14:paraId="0CE992E8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11 - 4.86</w:t>
            </w:r>
          </w:p>
        </w:tc>
        <w:tc>
          <w:tcPr>
            <w:tcW w:w="930" w:type="dxa"/>
            <w:gridSpan w:val="2"/>
            <w:noWrap/>
            <w:hideMark/>
          </w:tcPr>
          <w:p w14:paraId="77B57F48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751</w:t>
            </w:r>
          </w:p>
        </w:tc>
      </w:tr>
      <w:tr w:rsidR="00EA4111" w:rsidRPr="00475014" w14:paraId="295A3D1A" w14:textId="77777777" w:rsidTr="00794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36CE01E1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uberous sclerosis</w:t>
            </w:r>
          </w:p>
        </w:tc>
        <w:tc>
          <w:tcPr>
            <w:tcW w:w="365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182ADD92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68</w:t>
            </w:r>
          </w:p>
        </w:tc>
        <w:tc>
          <w:tcPr>
            <w:tcW w:w="1384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3F82F2CB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2 - 5.39</w:t>
            </w:r>
          </w:p>
        </w:tc>
        <w:tc>
          <w:tcPr>
            <w:tcW w:w="827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1DA93DE6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383</w:t>
            </w:r>
          </w:p>
        </w:tc>
        <w:tc>
          <w:tcPr>
            <w:tcW w:w="716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00B86678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82</w:t>
            </w:r>
          </w:p>
        </w:tc>
        <w:tc>
          <w:tcPr>
            <w:tcW w:w="1384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3D3FA8C4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3 - 6.26</w:t>
            </w:r>
          </w:p>
        </w:tc>
        <w:tc>
          <w:tcPr>
            <w:tcW w:w="930" w:type="dxa"/>
            <w:gridSpan w:val="2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4E3A3042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339</w:t>
            </w:r>
          </w:p>
        </w:tc>
      </w:tr>
      <w:tr w:rsidR="00EA4111" w:rsidRPr="00475014" w14:paraId="2D1A0BA0" w14:textId="77777777" w:rsidTr="00794D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thinThickSmallGap" w:sz="2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5E6E238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LCM</w:t>
            </w:r>
          </w:p>
        </w:tc>
        <w:tc>
          <w:tcPr>
            <w:tcW w:w="365" w:type="dxa"/>
            <w:tcBorders>
              <w:top w:val="thinThickSmallGap" w:sz="2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58134AC" w14:textId="77777777" w:rsidR="00EA4111" w:rsidRPr="00EA4111" w:rsidRDefault="00EA4111" w:rsidP="0047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R</w:t>
            </w:r>
          </w:p>
        </w:tc>
        <w:tc>
          <w:tcPr>
            <w:tcW w:w="1384" w:type="dxa"/>
            <w:tcBorders>
              <w:top w:val="thinThickSmallGap" w:sz="2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8CE520C" w14:textId="77777777" w:rsidR="00EA4111" w:rsidRPr="00EA4111" w:rsidRDefault="00EA4111" w:rsidP="0047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% CI</w:t>
            </w:r>
          </w:p>
        </w:tc>
        <w:tc>
          <w:tcPr>
            <w:tcW w:w="827" w:type="dxa"/>
            <w:tcBorders>
              <w:top w:val="thinThickSmallGap" w:sz="2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E2E6C9A" w14:textId="77777777" w:rsidR="00EA4111" w:rsidRPr="00EA4111" w:rsidRDefault="00EA4111" w:rsidP="0047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</w:t>
            </w:r>
          </w:p>
        </w:tc>
        <w:tc>
          <w:tcPr>
            <w:tcW w:w="716" w:type="dxa"/>
            <w:tcBorders>
              <w:top w:val="thinThickSmallGap" w:sz="2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6092C68" w14:textId="2108C149" w:rsidR="00EA4111" w:rsidRPr="00EA4111" w:rsidRDefault="00EA4111" w:rsidP="0047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R</w:t>
            </w:r>
          </w:p>
        </w:tc>
        <w:tc>
          <w:tcPr>
            <w:tcW w:w="1384" w:type="dxa"/>
            <w:tcBorders>
              <w:top w:val="thinThickSmallGap" w:sz="2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8F9712A" w14:textId="5A40C958" w:rsidR="00EA4111" w:rsidRPr="00EA4111" w:rsidRDefault="00EA4111" w:rsidP="0047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% CI</w:t>
            </w:r>
          </w:p>
        </w:tc>
        <w:tc>
          <w:tcPr>
            <w:tcW w:w="930" w:type="dxa"/>
            <w:gridSpan w:val="2"/>
            <w:tcBorders>
              <w:top w:val="thinThickSmallGap" w:sz="2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4773ADD" w14:textId="7859B6F5" w:rsidR="00EA4111" w:rsidRPr="00EA4111" w:rsidRDefault="00EA4111" w:rsidP="0047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</w:t>
            </w:r>
          </w:p>
        </w:tc>
      </w:tr>
      <w:tr w:rsidR="00EA4111" w:rsidRPr="00475014" w14:paraId="10581682" w14:textId="77777777" w:rsidTr="00794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B3CBCB6" w14:textId="5CA6C914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ge </w:t>
            </w:r>
            <w:r w:rsidR="00475014"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pilepsy</w:t>
            </w: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onset</w:t>
            </w:r>
          </w:p>
        </w:tc>
        <w:tc>
          <w:tcPr>
            <w:tcW w:w="365" w:type="dxa"/>
            <w:noWrap/>
            <w:hideMark/>
          </w:tcPr>
          <w:p w14:paraId="442065D0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</w:t>
            </w:r>
          </w:p>
        </w:tc>
        <w:tc>
          <w:tcPr>
            <w:tcW w:w="1384" w:type="dxa"/>
            <w:noWrap/>
            <w:hideMark/>
          </w:tcPr>
          <w:p w14:paraId="29EEB248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7 - 1.02</w:t>
            </w:r>
          </w:p>
        </w:tc>
        <w:tc>
          <w:tcPr>
            <w:tcW w:w="827" w:type="dxa"/>
            <w:noWrap/>
            <w:hideMark/>
          </w:tcPr>
          <w:p w14:paraId="453A4634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501</w:t>
            </w:r>
          </w:p>
        </w:tc>
        <w:tc>
          <w:tcPr>
            <w:tcW w:w="716" w:type="dxa"/>
            <w:noWrap/>
            <w:hideMark/>
          </w:tcPr>
          <w:p w14:paraId="67A40EC2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1</w:t>
            </w:r>
          </w:p>
        </w:tc>
        <w:tc>
          <w:tcPr>
            <w:tcW w:w="1384" w:type="dxa"/>
            <w:noWrap/>
            <w:hideMark/>
          </w:tcPr>
          <w:p w14:paraId="1BD70876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8 - 1.04</w:t>
            </w:r>
          </w:p>
        </w:tc>
        <w:tc>
          <w:tcPr>
            <w:tcW w:w="930" w:type="dxa"/>
            <w:gridSpan w:val="2"/>
            <w:noWrap/>
            <w:hideMark/>
          </w:tcPr>
          <w:p w14:paraId="236C647F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375</w:t>
            </w:r>
          </w:p>
        </w:tc>
      </w:tr>
      <w:tr w:rsidR="00EA4111" w:rsidRPr="00475014" w14:paraId="3490A390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E643FD0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emale</w:t>
            </w:r>
          </w:p>
        </w:tc>
        <w:tc>
          <w:tcPr>
            <w:tcW w:w="365" w:type="dxa"/>
            <w:noWrap/>
            <w:hideMark/>
          </w:tcPr>
          <w:p w14:paraId="06F0C617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1</w:t>
            </w:r>
          </w:p>
        </w:tc>
        <w:tc>
          <w:tcPr>
            <w:tcW w:w="1384" w:type="dxa"/>
            <w:noWrap/>
            <w:hideMark/>
          </w:tcPr>
          <w:p w14:paraId="5DEC0452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1 - 1.25</w:t>
            </w:r>
          </w:p>
        </w:tc>
        <w:tc>
          <w:tcPr>
            <w:tcW w:w="827" w:type="dxa"/>
            <w:noWrap/>
            <w:hideMark/>
          </w:tcPr>
          <w:p w14:paraId="426E9ED2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937</w:t>
            </w:r>
          </w:p>
        </w:tc>
        <w:tc>
          <w:tcPr>
            <w:tcW w:w="716" w:type="dxa"/>
            <w:noWrap/>
            <w:hideMark/>
          </w:tcPr>
          <w:p w14:paraId="28CFC0BF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36</w:t>
            </w:r>
          </w:p>
        </w:tc>
        <w:tc>
          <w:tcPr>
            <w:tcW w:w="1384" w:type="dxa"/>
            <w:noWrap/>
            <w:hideMark/>
          </w:tcPr>
          <w:p w14:paraId="45222CCA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2 - 2.26</w:t>
            </w:r>
          </w:p>
        </w:tc>
        <w:tc>
          <w:tcPr>
            <w:tcW w:w="930" w:type="dxa"/>
            <w:gridSpan w:val="2"/>
            <w:noWrap/>
            <w:hideMark/>
          </w:tcPr>
          <w:p w14:paraId="4B1D0D36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24</w:t>
            </w:r>
          </w:p>
        </w:tc>
      </w:tr>
      <w:tr w:rsidR="00EA4111" w:rsidRPr="00475014" w14:paraId="39231A9B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BDFA813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r previous ASMs</w:t>
            </w:r>
          </w:p>
        </w:tc>
        <w:tc>
          <w:tcPr>
            <w:tcW w:w="365" w:type="dxa"/>
            <w:noWrap/>
            <w:hideMark/>
          </w:tcPr>
          <w:p w14:paraId="3E3FB5CC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7</w:t>
            </w:r>
          </w:p>
        </w:tc>
        <w:tc>
          <w:tcPr>
            <w:tcW w:w="1384" w:type="dxa"/>
            <w:noWrap/>
            <w:hideMark/>
          </w:tcPr>
          <w:p w14:paraId="2D2E253B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2 - 1.12</w:t>
            </w:r>
          </w:p>
        </w:tc>
        <w:tc>
          <w:tcPr>
            <w:tcW w:w="827" w:type="dxa"/>
            <w:noWrap/>
            <w:hideMark/>
          </w:tcPr>
          <w:p w14:paraId="5E572545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004</w:t>
            </w:r>
          </w:p>
        </w:tc>
        <w:tc>
          <w:tcPr>
            <w:tcW w:w="716" w:type="dxa"/>
            <w:noWrap/>
            <w:hideMark/>
          </w:tcPr>
          <w:p w14:paraId="503DA3EE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384" w:type="dxa"/>
            <w:noWrap/>
            <w:hideMark/>
          </w:tcPr>
          <w:p w14:paraId="67C6AF76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1 - 1.25</w:t>
            </w:r>
          </w:p>
        </w:tc>
        <w:tc>
          <w:tcPr>
            <w:tcW w:w="930" w:type="dxa"/>
            <w:gridSpan w:val="2"/>
            <w:noWrap/>
            <w:hideMark/>
          </w:tcPr>
          <w:p w14:paraId="4C461F14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981</w:t>
            </w:r>
          </w:p>
        </w:tc>
      </w:tr>
      <w:tr w:rsidR="00EA4111" w:rsidRPr="00475014" w14:paraId="1FF74573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2C08C12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rain infection</w:t>
            </w:r>
          </w:p>
        </w:tc>
        <w:tc>
          <w:tcPr>
            <w:tcW w:w="365" w:type="dxa"/>
            <w:noWrap/>
            <w:hideMark/>
          </w:tcPr>
          <w:p w14:paraId="7FCA4742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9</w:t>
            </w:r>
          </w:p>
        </w:tc>
        <w:tc>
          <w:tcPr>
            <w:tcW w:w="1384" w:type="dxa"/>
            <w:noWrap/>
            <w:hideMark/>
          </w:tcPr>
          <w:p w14:paraId="0E1C9C13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31 - 1.1</w:t>
            </w:r>
          </w:p>
        </w:tc>
        <w:tc>
          <w:tcPr>
            <w:tcW w:w="827" w:type="dxa"/>
            <w:noWrap/>
            <w:hideMark/>
          </w:tcPr>
          <w:p w14:paraId="7A9C4A5C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099</w:t>
            </w:r>
          </w:p>
        </w:tc>
        <w:tc>
          <w:tcPr>
            <w:tcW w:w="716" w:type="dxa"/>
            <w:noWrap/>
            <w:hideMark/>
          </w:tcPr>
          <w:p w14:paraId="58DD93DF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6</w:t>
            </w:r>
          </w:p>
        </w:tc>
        <w:tc>
          <w:tcPr>
            <w:tcW w:w="1384" w:type="dxa"/>
            <w:noWrap/>
            <w:hideMark/>
          </w:tcPr>
          <w:p w14:paraId="477EB3CB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1 - 1.12</w:t>
            </w:r>
          </w:p>
        </w:tc>
        <w:tc>
          <w:tcPr>
            <w:tcW w:w="930" w:type="dxa"/>
            <w:gridSpan w:val="2"/>
            <w:noWrap/>
            <w:hideMark/>
          </w:tcPr>
          <w:p w14:paraId="62C44E28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022</w:t>
            </w:r>
          </w:p>
        </w:tc>
      </w:tr>
      <w:tr w:rsidR="00EA4111" w:rsidRPr="00475014" w14:paraId="4FD0D2CF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C301C59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rain tumor</w:t>
            </w:r>
          </w:p>
        </w:tc>
        <w:tc>
          <w:tcPr>
            <w:tcW w:w="365" w:type="dxa"/>
            <w:noWrap/>
            <w:hideMark/>
          </w:tcPr>
          <w:p w14:paraId="0CBC7ECB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5</w:t>
            </w:r>
          </w:p>
        </w:tc>
        <w:tc>
          <w:tcPr>
            <w:tcW w:w="1384" w:type="dxa"/>
            <w:noWrap/>
            <w:hideMark/>
          </w:tcPr>
          <w:p w14:paraId="3658D9FC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15 - 1.41</w:t>
            </w:r>
          </w:p>
        </w:tc>
        <w:tc>
          <w:tcPr>
            <w:tcW w:w="827" w:type="dxa"/>
            <w:noWrap/>
            <w:hideMark/>
          </w:tcPr>
          <w:p w14:paraId="09AF60C8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173</w:t>
            </w:r>
          </w:p>
        </w:tc>
        <w:tc>
          <w:tcPr>
            <w:tcW w:w="716" w:type="dxa"/>
            <w:noWrap/>
            <w:hideMark/>
          </w:tcPr>
          <w:p w14:paraId="28209008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8</w:t>
            </w:r>
          </w:p>
        </w:tc>
        <w:tc>
          <w:tcPr>
            <w:tcW w:w="1384" w:type="dxa"/>
            <w:noWrap/>
            <w:hideMark/>
          </w:tcPr>
          <w:p w14:paraId="04423F4D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3 - 1.1</w:t>
            </w:r>
          </w:p>
        </w:tc>
        <w:tc>
          <w:tcPr>
            <w:tcW w:w="930" w:type="dxa"/>
            <w:gridSpan w:val="2"/>
            <w:noWrap/>
            <w:hideMark/>
          </w:tcPr>
          <w:p w14:paraId="7C832FE1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094</w:t>
            </w:r>
          </w:p>
        </w:tc>
      </w:tr>
      <w:tr w:rsidR="00EA4111" w:rsidRPr="00475014" w14:paraId="6DFB8F95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93423A5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born errors of metabolism</w:t>
            </w:r>
          </w:p>
        </w:tc>
        <w:tc>
          <w:tcPr>
            <w:tcW w:w="365" w:type="dxa"/>
            <w:noWrap/>
            <w:hideMark/>
          </w:tcPr>
          <w:p w14:paraId="00483F9F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1</w:t>
            </w:r>
          </w:p>
        </w:tc>
        <w:tc>
          <w:tcPr>
            <w:tcW w:w="1384" w:type="dxa"/>
            <w:noWrap/>
            <w:hideMark/>
          </w:tcPr>
          <w:p w14:paraId="6EBD5F98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7 - 1.8</w:t>
            </w:r>
          </w:p>
        </w:tc>
        <w:tc>
          <w:tcPr>
            <w:tcW w:w="827" w:type="dxa"/>
            <w:noWrap/>
            <w:hideMark/>
          </w:tcPr>
          <w:p w14:paraId="72094A32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965</w:t>
            </w:r>
          </w:p>
        </w:tc>
        <w:tc>
          <w:tcPr>
            <w:tcW w:w="716" w:type="dxa"/>
            <w:noWrap/>
            <w:hideMark/>
          </w:tcPr>
          <w:p w14:paraId="697051AE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7</w:t>
            </w:r>
          </w:p>
        </w:tc>
        <w:tc>
          <w:tcPr>
            <w:tcW w:w="1384" w:type="dxa"/>
            <w:noWrap/>
            <w:hideMark/>
          </w:tcPr>
          <w:p w14:paraId="14FA613F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15 - 1.49</w:t>
            </w:r>
          </w:p>
        </w:tc>
        <w:tc>
          <w:tcPr>
            <w:tcW w:w="930" w:type="dxa"/>
            <w:gridSpan w:val="2"/>
            <w:noWrap/>
            <w:hideMark/>
          </w:tcPr>
          <w:p w14:paraId="647169FA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202</w:t>
            </w:r>
          </w:p>
        </w:tc>
      </w:tr>
      <w:tr w:rsidR="00EA4111" w:rsidRPr="00475014" w14:paraId="10C5F1C3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6C03951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llectual or developmental disorder</w:t>
            </w:r>
          </w:p>
        </w:tc>
        <w:tc>
          <w:tcPr>
            <w:tcW w:w="365" w:type="dxa"/>
            <w:noWrap/>
            <w:hideMark/>
          </w:tcPr>
          <w:p w14:paraId="7763D1BB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31</w:t>
            </w:r>
          </w:p>
        </w:tc>
        <w:tc>
          <w:tcPr>
            <w:tcW w:w="1384" w:type="dxa"/>
            <w:noWrap/>
            <w:hideMark/>
          </w:tcPr>
          <w:p w14:paraId="4B71F60F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5 - 1.64</w:t>
            </w:r>
          </w:p>
        </w:tc>
        <w:tc>
          <w:tcPr>
            <w:tcW w:w="827" w:type="dxa"/>
            <w:noWrap/>
            <w:hideMark/>
          </w:tcPr>
          <w:p w14:paraId="6DF97257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018</w:t>
            </w:r>
          </w:p>
        </w:tc>
        <w:tc>
          <w:tcPr>
            <w:tcW w:w="716" w:type="dxa"/>
            <w:noWrap/>
            <w:hideMark/>
          </w:tcPr>
          <w:p w14:paraId="15A46C18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5</w:t>
            </w:r>
          </w:p>
        </w:tc>
        <w:tc>
          <w:tcPr>
            <w:tcW w:w="1384" w:type="dxa"/>
            <w:noWrap/>
            <w:hideMark/>
          </w:tcPr>
          <w:p w14:paraId="5FD38B31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9 - 1.89</w:t>
            </w:r>
          </w:p>
        </w:tc>
        <w:tc>
          <w:tcPr>
            <w:tcW w:w="930" w:type="dxa"/>
            <w:gridSpan w:val="2"/>
            <w:noWrap/>
            <w:hideMark/>
          </w:tcPr>
          <w:p w14:paraId="518FB2AA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867</w:t>
            </w:r>
          </w:p>
        </w:tc>
      </w:tr>
      <w:tr w:rsidR="00EA4111" w:rsidRPr="00475014" w14:paraId="6532F098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4D87CB1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eurological malformation</w:t>
            </w:r>
          </w:p>
        </w:tc>
        <w:tc>
          <w:tcPr>
            <w:tcW w:w="365" w:type="dxa"/>
            <w:noWrap/>
            <w:hideMark/>
          </w:tcPr>
          <w:p w14:paraId="50344447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1</w:t>
            </w:r>
          </w:p>
        </w:tc>
        <w:tc>
          <w:tcPr>
            <w:tcW w:w="1384" w:type="dxa"/>
            <w:noWrap/>
            <w:hideMark/>
          </w:tcPr>
          <w:p w14:paraId="002C378E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76 - 1.34</w:t>
            </w:r>
          </w:p>
        </w:tc>
        <w:tc>
          <w:tcPr>
            <w:tcW w:w="827" w:type="dxa"/>
            <w:noWrap/>
            <w:hideMark/>
          </w:tcPr>
          <w:p w14:paraId="3B5BFB4F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95</w:t>
            </w:r>
          </w:p>
        </w:tc>
        <w:tc>
          <w:tcPr>
            <w:tcW w:w="716" w:type="dxa"/>
            <w:noWrap/>
            <w:hideMark/>
          </w:tcPr>
          <w:p w14:paraId="52C4CC6F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28</w:t>
            </w:r>
          </w:p>
        </w:tc>
        <w:tc>
          <w:tcPr>
            <w:tcW w:w="1384" w:type="dxa"/>
            <w:noWrap/>
            <w:hideMark/>
          </w:tcPr>
          <w:p w14:paraId="62E3922B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 - 1.63</w:t>
            </w:r>
          </w:p>
        </w:tc>
        <w:tc>
          <w:tcPr>
            <w:tcW w:w="930" w:type="dxa"/>
            <w:gridSpan w:val="2"/>
            <w:noWrap/>
            <w:hideMark/>
          </w:tcPr>
          <w:p w14:paraId="4F6B5F46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055</w:t>
            </w:r>
          </w:p>
        </w:tc>
      </w:tr>
      <w:tr w:rsidR="00EA4111" w:rsidRPr="00475014" w14:paraId="5CB7047A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E44F432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tatus epilepticus</w:t>
            </w:r>
          </w:p>
        </w:tc>
        <w:tc>
          <w:tcPr>
            <w:tcW w:w="365" w:type="dxa"/>
            <w:noWrap/>
            <w:hideMark/>
          </w:tcPr>
          <w:p w14:paraId="66592177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77</w:t>
            </w:r>
          </w:p>
        </w:tc>
        <w:tc>
          <w:tcPr>
            <w:tcW w:w="1384" w:type="dxa"/>
            <w:noWrap/>
            <w:hideMark/>
          </w:tcPr>
          <w:p w14:paraId="0465C373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3 - 1.38</w:t>
            </w:r>
          </w:p>
        </w:tc>
        <w:tc>
          <w:tcPr>
            <w:tcW w:w="827" w:type="dxa"/>
            <w:noWrap/>
            <w:hideMark/>
          </w:tcPr>
          <w:p w14:paraId="4F07D7DC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383</w:t>
            </w:r>
          </w:p>
        </w:tc>
        <w:tc>
          <w:tcPr>
            <w:tcW w:w="716" w:type="dxa"/>
            <w:noWrap/>
            <w:hideMark/>
          </w:tcPr>
          <w:p w14:paraId="7AF0FEE4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2</w:t>
            </w:r>
          </w:p>
        </w:tc>
        <w:tc>
          <w:tcPr>
            <w:tcW w:w="1384" w:type="dxa"/>
            <w:noWrap/>
            <w:hideMark/>
          </w:tcPr>
          <w:p w14:paraId="0A6F6738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8 - 1.23</w:t>
            </w:r>
          </w:p>
        </w:tc>
        <w:tc>
          <w:tcPr>
            <w:tcW w:w="930" w:type="dxa"/>
            <w:gridSpan w:val="2"/>
            <w:noWrap/>
            <w:hideMark/>
          </w:tcPr>
          <w:p w14:paraId="6ED78284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56</w:t>
            </w:r>
          </w:p>
        </w:tc>
      </w:tr>
      <w:tr w:rsidR="00EA4111" w:rsidRPr="00475014" w14:paraId="38C06A8E" w14:textId="77777777" w:rsidTr="00794D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7433A631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uberous sclerosis</w:t>
            </w:r>
          </w:p>
        </w:tc>
        <w:tc>
          <w:tcPr>
            <w:tcW w:w="365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7C7B98E3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56</w:t>
            </w:r>
          </w:p>
        </w:tc>
        <w:tc>
          <w:tcPr>
            <w:tcW w:w="1384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2CA53CAB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6 - 2.54</w:t>
            </w:r>
          </w:p>
        </w:tc>
        <w:tc>
          <w:tcPr>
            <w:tcW w:w="827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5A153DDE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075</w:t>
            </w:r>
          </w:p>
        </w:tc>
        <w:tc>
          <w:tcPr>
            <w:tcW w:w="716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7BF34E01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6</w:t>
            </w:r>
          </w:p>
        </w:tc>
        <w:tc>
          <w:tcPr>
            <w:tcW w:w="1384" w:type="dxa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40046CD5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8 - 1.55</w:t>
            </w:r>
          </w:p>
        </w:tc>
        <w:tc>
          <w:tcPr>
            <w:tcW w:w="930" w:type="dxa"/>
            <w:gridSpan w:val="2"/>
            <w:tcBorders>
              <w:bottom w:val="thinThickSmallGap" w:sz="24" w:space="0" w:color="7F7F7F" w:themeColor="text1" w:themeTint="80"/>
            </w:tcBorders>
            <w:noWrap/>
            <w:hideMark/>
          </w:tcPr>
          <w:p w14:paraId="04CFF396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622</w:t>
            </w:r>
          </w:p>
        </w:tc>
      </w:tr>
      <w:tr w:rsidR="00EA4111" w:rsidRPr="00475014" w14:paraId="798CCE7E" w14:textId="77777777" w:rsidTr="00794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48C491BE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ER</w:t>
            </w:r>
          </w:p>
        </w:tc>
        <w:tc>
          <w:tcPr>
            <w:tcW w:w="365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3817FCCB" w14:textId="77777777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R</w:t>
            </w:r>
          </w:p>
        </w:tc>
        <w:tc>
          <w:tcPr>
            <w:tcW w:w="1384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0B49B843" w14:textId="77777777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% CI</w:t>
            </w:r>
          </w:p>
        </w:tc>
        <w:tc>
          <w:tcPr>
            <w:tcW w:w="827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262EA4E1" w14:textId="77777777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</w:t>
            </w:r>
          </w:p>
        </w:tc>
        <w:tc>
          <w:tcPr>
            <w:tcW w:w="716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66780A9A" w14:textId="5D78E4D4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R</w:t>
            </w:r>
          </w:p>
        </w:tc>
        <w:tc>
          <w:tcPr>
            <w:tcW w:w="1384" w:type="dxa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263B9EFF" w14:textId="5D49485F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% CI</w:t>
            </w:r>
          </w:p>
        </w:tc>
        <w:tc>
          <w:tcPr>
            <w:tcW w:w="930" w:type="dxa"/>
            <w:gridSpan w:val="2"/>
            <w:tcBorders>
              <w:top w:val="thinThickSmallGap" w:sz="24" w:space="0" w:color="7F7F7F" w:themeColor="text1" w:themeTint="80"/>
            </w:tcBorders>
            <w:noWrap/>
            <w:hideMark/>
          </w:tcPr>
          <w:p w14:paraId="584F6970" w14:textId="0C0BF2AC" w:rsidR="00EA4111" w:rsidRPr="00EA4111" w:rsidRDefault="00EA4111" w:rsidP="0047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</w:t>
            </w:r>
          </w:p>
        </w:tc>
      </w:tr>
      <w:tr w:rsidR="00EA4111" w:rsidRPr="00475014" w14:paraId="33B4438D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9DAABB0" w14:textId="2F5F07C8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Age </w:t>
            </w:r>
            <w:r w:rsidR="00475014"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pilepsy</w:t>
            </w: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onset</w:t>
            </w:r>
          </w:p>
        </w:tc>
        <w:tc>
          <w:tcPr>
            <w:tcW w:w="365" w:type="dxa"/>
            <w:noWrap/>
            <w:hideMark/>
          </w:tcPr>
          <w:p w14:paraId="44F958C7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2</w:t>
            </w:r>
          </w:p>
        </w:tc>
        <w:tc>
          <w:tcPr>
            <w:tcW w:w="1384" w:type="dxa"/>
            <w:noWrap/>
            <w:hideMark/>
          </w:tcPr>
          <w:p w14:paraId="2CCF9BF7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7 - 1.06</w:t>
            </w:r>
          </w:p>
        </w:tc>
        <w:tc>
          <w:tcPr>
            <w:tcW w:w="827" w:type="dxa"/>
            <w:noWrap/>
            <w:hideMark/>
          </w:tcPr>
          <w:p w14:paraId="339F2C1F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492</w:t>
            </w:r>
          </w:p>
        </w:tc>
        <w:tc>
          <w:tcPr>
            <w:tcW w:w="716" w:type="dxa"/>
            <w:noWrap/>
            <w:hideMark/>
          </w:tcPr>
          <w:p w14:paraId="7C6C6F7C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2</w:t>
            </w:r>
          </w:p>
        </w:tc>
        <w:tc>
          <w:tcPr>
            <w:tcW w:w="1384" w:type="dxa"/>
            <w:noWrap/>
            <w:hideMark/>
          </w:tcPr>
          <w:p w14:paraId="66FDDA29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7 - 1.08</w:t>
            </w:r>
          </w:p>
        </w:tc>
        <w:tc>
          <w:tcPr>
            <w:tcW w:w="930" w:type="dxa"/>
            <w:gridSpan w:val="2"/>
            <w:noWrap/>
            <w:hideMark/>
          </w:tcPr>
          <w:p w14:paraId="33A74950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402</w:t>
            </w:r>
          </w:p>
        </w:tc>
      </w:tr>
      <w:tr w:rsidR="00EA4111" w:rsidRPr="00475014" w14:paraId="1E62BC69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590489F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emale</w:t>
            </w:r>
          </w:p>
        </w:tc>
        <w:tc>
          <w:tcPr>
            <w:tcW w:w="365" w:type="dxa"/>
            <w:noWrap/>
            <w:hideMark/>
          </w:tcPr>
          <w:p w14:paraId="2B3ED1C8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81</w:t>
            </w:r>
          </w:p>
        </w:tc>
        <w:tc>
          <w:tcPr>
            <w:tcW w:w="1384" w:type="dxa"/>
            <w:noWrap/>
            <w:hideMark/>
          </w:tcPr>
          <w:p w14:paraId="2402AD37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4 - 1.22</w:t>
            </w:r>
          </w:p>
        </w:tc>
        <w:tc>
          <w:tcPr>
            <w:tcW w:w="827" w:type="dxa"/>
            <w:noWrap/>
            <w:hideMark/>
          </w:tcPr>
          <w:p w14:paraId="15BBDC5E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307</w:t>
            </w:r>
          </w:p>
        </w:tc>
        <w:tc>
          <w:tcPr>
            <w:tcW w:w="716" w:type="dxa"/>
            <w:noWrap/>
            <w:hideMark/>
          </w:tcPr>
          <w:p w14:paraId="6301BD44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71</w:t>
            </w:r>
          </w:p>
        </w:tc>
        <w:tc>
          <w:tcPr>
            <w:tcW w:w="1384" w:type="dxa"/>
            <w:noWrap/>
            <w:hideMark/>
          </w:tcPr>
          <w:p w14:paraId="54C6BF9B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6 - 4.47</w:t>
            </w:r>
          </w:p>
        </w:tc>
        <w:tc>
          <w:tcPr>
            <w:tcW w:w="930" w:type="dxa"/>
            <w:gridSpan w:val="2"/>
            <w:noWrap/>
            <w:hideMark/>
          </w:tcPr>
          <w:p w14:paraId="67B17858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271</w:t>
            </w:r>
          </w:p>
        </w:tc>
      </w:tr>
      <w:tr w:rsidR="00EA4111" w:rsidRPr="00475014" w14:paraId="5D62D9E9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CE2C5F6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r previous ASMs</w:t>
            </w:r>
          </w:p>
        </w:tc>
        <w:tc>
          <w:tcPr>
            <w:tcW w:w="365" w:type="dxa"/>
            <w:noWrap/>
            <w:hideMark/>
          </w:tcPr>
          <w:p w14:paraId="32D14296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384" w:type="dxa"/>
            <w:noWrap/>
            <w:hideMark/>
          </w:tcPr>
          <w:p w14:paraId="20F454A1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3 - 1.08</w:t>
            </w:r>
          </w:p>
        </w:tc>
        <w:tc>
          <w:tcPr>
            <w:tcW w:w="827" w:type="dxa"/>
            <w:noWrap/>
            <w:hideMark/>
          </w:tcPr>
          <w:p w14:paraId="585F59B0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957</w:t>
            </w:r>
          </w:p>
        </w:tc>
        <w:tc>
          <w:tcPr>
            <w:tcW w:w="716" w:type="dxa"/>
            <w:noWrap/>
            <w:hideMark/>
          </w:tcPr>
          <w:p w14:paraId="5D008D6D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78</w:t>
            </w:r>
          </w:p>
        </w:tc>
        <w:tc>
          <w:tcPr>
            <w:tcW w:w="1384" w:type="dxa"/>
            <w:noWrap/>
            <w:hideMark/>
          </w:tcPr>
          <w:p w14:paraId="793E7C4A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1 - 1.19</w:t>
            </w:r>
          </w:p>
        </w:tc>
        <w:tc>
          <w:tcPr>
            <w:tcW w:w="930" w:type="dxa"/>
            <w:gridSpan w:val="2"/>
            <w:noWrap/>
            <w:hideMark/>
          </w:tcPr>
          <w:p w14:paraId="6D332016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252</w:t>
            </w:r>
          </w:p>
        </w:tc>
      </w:tr>
      <w:tr w:rsidR="00EA4111" w:rsidRPr="00475014" w14:paraId="5E72261F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344EAB78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rain infection</w:t>
            </w:r>
          </w:p>
        </w:tc>
        <w:tc>
          <w:tcPr>
            <w:tcW w:w="365" w:type="dxa"/>
            <w:noWrap/>
            <w:hideMark/>
          </w:tcPr>
          <w:p w14:paraId="4914DCAE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.51</w:t>
            </w:r>
          </w:p>
        </w:tc>
        <w:tc>
          <w:tcPr>
            <w:tcW w:w="1384" w:type="dxa"/>
            <w:noWrap/>
            <w:hideMark/>
          </w:tcPr>
          <w:p w14:paraId="4062E0FE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9 - 5.81</w:t>
            </w:r>
          </w:p>
        </w:tc>
        <w:tc>
          <w:tcPr>
            <w:tcW w:w="827" w:type="dxa"/>
            <w:noWrap/>
            <w:hideMark/>
          </w:tcPr>
          <w:p w14:paraId="2C5E4BB0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031</w:t>
            </w:r>
          </w:p>
        </w:tc>
        <w:tc>
          <w:tcPr>
            <w:tcW w:w="716" w:type="dxa"/>
            <w:noWrap/>
            <w:hideMark/>
          </w:tcPr>
          <w:p w14:paraId="388A697E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01</w:t>
            </w:r>
          </w:p>
        </w:tc>
        <w:tc>
          <w:tcPr>
            <w:tcW w:w="1384" w:type="dxa"/>
            <w:noWrap/>
            <w:hideMark/>
          </w:tcPr>
          <w:p w14:paraId="30FDD659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4 - 1.1</w:t>
            </w:r>
          </w:p>
        </w:tc>
        <w:tc>
          <w:tcPr>
            <w:tcW w:w="930" w:type="dxa"/>
            <w:gridSpan w:val="2"/>
            <w:noWrap/>
            <w:hideMark/>
          </w:tcPr>
          <w:p w14:paraId="1514EA6D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736</w:t>
            </w:r>
          </w:p>
        </w:tc>
      </w:tr>
      <w:tr w:rsidR="00EA4111" w:rsidRPr="00475014" w14:paraId="0EB6D065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C2D5AE3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rain tumor</w:t>
            </w:r>
          </w:p>
        </w:tc>
        <w:tc>
          <w:tcPr>
            <w:tcW w:w="365" w:type="dxa"/>
            <w:noWrap/>
            <w:hideMark/>
          </w:tcPr>
          <w:p w14:paraId="53049852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.55</w:t>
            </w:r>
          </w:p>
        </w:tc>
        <w:tc>
          <w:tcPr>
            <w:tcW w:w="1384" w:type="dxa"/>
            <w:noWrap/>
            <w:hideMark/>
          </w:tcPr>
          <w:p w14:paraId="7254642B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2 - 10.47</w:t>
            </w:r>
          </w:p>
        </w:tc>
        <w:tc>
          <w:tcPr>
            <w:tcW w:w="827" w:type="dxa"/>
            <w:noWrap/>
            <w:hideMark/>
          </w:tcPr>
          <w:p w14:paraId="2A93B26B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193</w:t>
            </w:r>
          </w:p>
        </w:tc>
        <w:tc>
          <w:tcPr>
            <w:tcW w:w="716" w:type="dxa"/>
            <w:noWrap/>
            <w:hideMark/>
          </w:tcPr>
          <w:p w14:paraId="7F3082D1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.83</w:t>
            </w:r>
          </w:p>
        </w:tc>
        <w:tc>
          <w:tcPr>
            <w:tcW w:w="1384" w:type="dxa"/>
            <w:noWrap/>
            <w:hideMark/>
          </w:tcPr>
          <w:p w14:paraId="031784DD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 - 8</w:t>
            </w:r>
          </w:p>
        </w:tc>
        <w:tc>
          <w:tcPr>
            <w:tcW w:w="930" w:type="dxa"/>
            <w:gridSpan w:val="2"/>
            <w:noWrap/>
            <w:hideMark/>
          </w:tcPr>
          <w:p w14:paraId="3850CC35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05</w:t>
            </w:r>
          </w:p>
        </w:tc>
      </w:tr>
      <w:tr w:rsidR="00EA4111" w:rsidRPr="00475014" w14:paraId="728B0D5E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6657395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born errors of metabolism</w:t>
            </w:r>
          </w:p>
        </w:tc>
        <w:tc>
          <w:tcPr>
            <w:tcW w:w="365" w:type="dxa"/>
            <w:noWrap/>
            <w:hideMark/>
          </w:tcPr>
          <w:p w14:paraId="4D0FDA25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9</w:t>
            </w:r>
          </w:p>
        </w:tc>
        <w:tc>
          <w:tcPr>
            <w:tcW w:w="1384" w:type="dxa"/>
            <w:noWrap/>
            <w:hideMark/>
          </w:tcPr>
          <w:p w14:paraId="74308E10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16 - 1.56</w:t>
            </w:r>
          </w:p>
        </w:tc>
        <w:tc>
          <w:tcPr>
            <w:tcW w:w="827" w:type="dxa"/>
            <w:noWrap/>
            <w:hideMark/>
          </w:tcPr>
          <w:p w14:paraId="05C6E6BD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231</w:t>
            </w:r>
          </w:p>
        </w:tc>
        <w:tc>
          <w:tcPr>
            <w:tcW w:w="716" w:type="dxa"/>
            <w:noWrap/>
            <w:hideMark/>
          </w:tcPr>
          <w:p w14:paraId="3A8E9BEE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.71</w:t>
            </w:r>
          </w:p>
        </w:tc>
        <w:tc>
          <w:tcPr>
            <w:tcW w:w="1384" w:type="dxa"/>
            <w:noWrap/>
            <w:hideMark/>
          </w:tcPr>
          <w:p w14:paraId="0C00C6F1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1 - 12.04</w:t>
            </w:r>
          </w:p>
        </w:tc>
        <w:tc>
          <w:tcPr>
            <w:tcW w:w="930" w:type="dxa"/>
            <w:gridSpan w:val="2"/>
            <w:noWrap/>
            <w:hideMark/>
          </w:tcPr>
          <w:p w14:paraId="14DCB7FC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19</w:t>
            </w:r>
          </w:p>
        </w:tc>
      </w:tr>
      <w:tr w:rsidR="00EA4111" w:rsidRPr="00475014" w14:paraId="49406E8F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B8CD2A5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tellectual or developmental disorder</w:t>
            </w:r>
          </w:p>
        </w:tc>
        <w:tc>
          <w:tcPr>
            <w:tcW w:w="365" w:type="dxa"/>
            <w:noWrap/>
            <w:hideMark/>
          </w:tcPr>
          <w:p w14:paraId="4479FBC0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7</w:t>
            </w:r>
          </w:p>
        </w:tc>
        <w:tc>
          <w:tcPr>
            <w:tcW w:w="1384" w:type="dxa"/>
            <w:noWrap/>
            <w:hideMark/>
          </w:tcPr>
          <w:p w14:paraId="16BBDF9A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 - 1.55</w:t>
            </w:r>
          </w:p>
        </w:tc>
        <w:tc>
          <w:tcPr>
            <w:tcW w:w="827" w:type="dxa"/>
            <w:noWrap/>
            <w:hideMark/>
          </w:tcPr>
          <w:p w14:paraId="407DCB2C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886</w:t>
            </w:r>
          </w:p>
        </w:tc>
        <w:tc>
          <w:tcPr>
            <w:tcW w:w="716" w:type="dxa"/>
            <w:noWrap/>
            <w:hideMark/>
          </w:tcPr>
          <w:p w14:paraId="34E8219D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4</w:t>
            </w:r>
          </w:p>
        </w:tc>
        <w:tc>
          <w:tcPr>
            <w:tcW w:w="1384" w:type="dxa"/>
            <w:noWrap/>
            <w:hideMark/>
          </w:tcPr>
          <w:p w14:paraId="485E5A94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17 - 1.75</w:t>
            </w:r>
          </w:p>
        </w:tc>
        <w:tc>
          <w:tcPr>
            <w:tcW w:w="930" w:type="dxa"/>
            <w:gridSpan w:val="2"/>
            <w:noWrap/>
            <w:hideMark/>
          </w:tcPr>
          <w:p w14:paraId="66C5B1BC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305</w:t>
            </w:r>
          </w:p>
        </w:tc>
      </w:tr>
      <w:tr w:rsidR="00EA4111" w:rsidRPr="00475014" w14:paraId="3EA01F71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7DE480E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eurological malformation</w:t>
            </w:r>
          </w:p>
        </w:tc>
        <w:tc>
          <w:tcPr>
            <w:tcW w:w="365" w:type="dxa"/>
            <w:noWrap/>
            <w:hideMark/>
          </w:tcPr>
          <w:p w14:paraId="357F0E57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9</w:t>
            </w:r>
          </w:p>
        </w:tc>
        <w:tc>
          <w:tcPr>
            <w:tcW w:w="1384" w:type="dxa"/>
            <w:noWrap/>
            <w:hideMark/>
          </w:tcPr>
          <w:p w14:paraId="6655DD7F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 - 1.64</w:t>
            </w:r>
          </w:p>
        </w:tc>
        <w:tc>
          <w:tcPr>
            <w:tcW w:w="827" w:type="dxa"/>
            <w:noWrap/>
            <w:hideMark/>
          </w:tcPr>
          <w:p w14:paraId="071F2C54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974</w:t>
            </w:r>
          </w:p>
        </w:tc>
        <w:tc>
          <w:tcPr>
            <w:tcW w:w="716" w:type="dxa"/>
            <w:noWrap/>
            <w:hideMark/>
          </w:tcPr>
          <w:p w14:paraId="51F4482A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22</w:t>
            </w:r>
          </w:p>
        </w:tc>
        <w:tc>
          <w:tcPr>
            <w:tcW w:w="1384" w:type="dxa"/>
            <w:noWrap/>
            <w:hideMark/>
          </w:tcPr>
          <w:p w14:paraId="23814F32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7 - 2.14</w:t>
            </w:r>
          </w:p>
        </w:tc>
        <w:tc>
          <w:tcPr>
            <w:tcW w:w="930" w:type="dxa"/>
            <w:gridSpan w:val="2"/>
            <w:noWrap/>
            <w:hideMark/>
          </w:tcPr>
          <w:p w14:paraId="32C80622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479</w:t>
            </w:r>
          </w:p>
        </w:tc>
      </w:tr>
      <w:tr w:rsidR="00EA4111" w:rsidRPr="00475014" w14:paraId="18534123" w14:textId="77777777" w:rsidTr="0047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FE30AC5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tatus epilepticus</w:t>
            </w:r>
          </w:p>
        </w:tc>
        <w:tc>
          <w:tcPr>
            <w:tcW w:w="365" w:type="dxa"/>
            <w:noWrap/>
            <w:hideMark/>
          </w:tcPr>
          <w:p w14:paraId="6420DD70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77</w:t>
            </w:r>
          </w:p>
        </w:tc>
        <w:tc>
          <w:tcPr>
            <w:tcW w:w="1384" w:type="dxa"/>
            <w:noWrap/>
            <w:hideMark/>
          </w:tcPr>
          <w:p w14:paraId="5BDC0287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5 - 4.84</w:t>
            </w:r>
          </w:p>
        </w:tc>
        <w:tc>
          <w:tcPr>
            <w:tcW w:w="827" w:type="dxa"/>
            <w:noWrap/>
            <w:hideMark/>
          </w:tcPr>
          <w:p w14:paraId="2259E404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263</w:t>
            </w:r>
          </w:p>
        </w:tc>
        <w:tc>
          <w:tcPr>
            <w:tcW w:w="716" w:type="dxa"/>
            <w:noWrap/>
            <w:hideMark/>
          </w:tcPr>
          <w:p w14:paraId="6D8D214D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14</w:t>
            </w:r>
          </w:p>
        </w:tc>
        <w:tc>
          <w:tcPr>
            <w:tcW w:w="1384" w:type="dxa"/>
            <w:noWrap/>
            <w:hideMark/>
          </w:tcPr>
          <w:p w14:paraId="5A437B7C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6 - 1.97</w:t>
            </w:r>
          </w:p>
        </w:tc>
        <w:tc>
          <w:tcPr>
            <w:tcW w:w="930" w:type="dxa"/>
            <w:gridSpan w:val="2"/>
            <w:noWrap/>
            <w:hideMark/>
          </w:tcPr>
          <w:p w14:paraId="69E52F44" w14:textId="77777777" w:rsidR="00EA4111" w:rsidRPr="00EA4111" w:rsidRDefault="00EA4111" w:rsidP="00475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629</w:t>
            </w:r>
          </w:p>
        </w:tc>
      </w:tr>
      <w:tr w:rsidR="00EA4111" w:rsidRPr="00475014" w14:paraId="29EF02D0" w14:textId="77777777" w:rsidTr="0047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CF691BD" w14:textId="77777777" w:rsidR="00EA4111" w:rsidRPr="00EA4111" w:rsidRDefault="00EA4111" w:rsidP="00EA411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uberous sclerosis</w:t>
            </w:r>
          </w:p>
        </w:tc>
        <w:tc>
          <w:tcPr>
            <w:tcW w:w="365" w:type="dxa"/>
            <w:noWrap/>
            <w:hideMark/>
          </w:tcPr>
          <w:p w14:paraId="2A41D814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.57</w:t>
            </w:r>
          </w:p>
        </w:tc>
        <w:tc>
          <w:tcPr>
            <w:tcW w:w="1384" w:type="dxa"/>
            <w:noWrap/>
            <w:hideMark/>
          </w:tcPr>
          <w:p w14:paraId="3B0B37A1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64 - 3.88</w:t>
            </w:r>
          </w:p>
        </w:tc>
        <w:tc>
          <w:tcPr>
            <w:tcW w:w="827" w:type="dxa"/>
            <w:noWrap/>
            <w:hideMark/>
          </w:tcPr>
          <w:p w14:paraId="3861F674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324</w:t>
            </w:r>
          </w:p>
        </w:tc>
        <w:tc>
          <w:tcPr>
            <w:tcW w:w="716" w:type="dxa"/>
            <w:noWrap/>
            <w:hideMark/>
          </w:tcPr>
          <w:p w14:paraId="21388740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96</w:t>
            </w:r>
          </w:p>
        </w:tc>
        <w:tc>
          <w:tcPr>
            <w:tcW w:w="1384" w:type="dxa"/>
            <w:noWrap/>
            <w:hideMark/>
          </w:tcPr>
          <w:p w14:paraId="10A96431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9 - 3.19</w:t>
            </w:r>
          </w:p>
        </w:tc>
        <w:tc>
          <w:tcPr>
            <w:tcW w:w="930" w:type="dxa"/>
            <w:gridSpan w:val="2"/>
            <w:noWrap/>
            <w:hideMark/>
          </w:tcPr>
          <w:p w14:paraId="4D755948" w14:textId="77777777" w:rsidR="00EA4111" w:rsidRPr="00EA4111" w:rsidRDefault="00EA4111" w:rsidP="004750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A4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,95</w:t>
            </w:r>
          </w:p>
        </w:tc>
      </w:tr>
    </w:tbl>
    <w:p w14:paraId="0C6F0F34" w14:textId="77777777" w:rsidR="00060A10" w:rsidRPr="00580587" w:rsidRDefault="00060A10"/>
    <w:p w14:paraId="5357F79A" w14:textId="77777777" w:rsidR="00060A10" w:rsidRDefault="00060A10"/>
    <w:p w14:paraId="29114D74" w14:textId="77777777" w:rsidR="004161B2" w:rsidRDefault="004161B2"/>
    <w:p w14:paraId="669B32AB" w14:textId="77777777" w:rsidR="004161B2" w:rsidRDefault="004161B2"/>
    <w:p w14:paraId="22474AA0" w14:textId="77777777" w:rsidR="004161B2" w:rsidRDefault="004161B2"/>
    <w:p w14:paraId="4E68E830" w14:textId="77777777" w:rsidR="00D330EE" w:rsidRDefault="00D330EE"/>
    <w:p w14:paraId="2BFC0A65" w14:textId="067F5E47" w:rsidR="004161B2" w:rsidRDefault="00D330EE" w:rsidP="004161B2">
      <w:pPr>
        <w:spacing w:line="360" w:lineRule="auto"/>
      </w:pPr>
      <w:proofErr w:type="spellStart"/>
      <w:r>
        <w:lastRenderedPageBreak/>
        <w:t>e</w:t>
      </w:r>
      <w:r w:rsidR="004161B2" w:rsidRPr="00CD47BE">
        <w:t>Figure</w:t>
      </w:r>
      <w:proofErr w:type="spellEnd"/>
      <w:r w:rsidR="004161B2" w:rsidRPr="00CD47BE">
        <w:t xml:space="preserve"> </w:t>
      </w:r>
      <w:r w:rsidR="004161B2">
        <w:t>1</w:t>
      </w:r>
      <w:r w:rsidR="004161B2" w:rsidRPr="00CD47BE">
        <w:t>. Number of Antiseizure medications tried before starting each of the newer ASMs (A) and age when starting the newer medications (B).</w:t>
      </w:r>
    </w:p>
    <w:p w14:paraId="2936CFEA" w14:textId="29C9C20A" w:rsidR="004161B2" w:rsidRPr="00580587" w:rsidRDefault="004161B2">
      <w:r w:rsidRPr="00CD47BE">
        <w:rPr>
          <w:noProof/>
        </w:rPr>
        <w:drawing>
          <wp:inline distT="0" distB="0" distL="0" distR="0" wp14:anchorId="3C25BF2B" wp14:editId="1D37AF0B">
            <wp:extent cx="5760720" cy="4563110"/>
            <wp:effectExtent l="0" t="0" r="5080" b="0"/>
            <wp:docPr id="511830293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830293" name="Bildobjekt 51183029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6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61B2" w:rsidRPr="005805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B4F"/>
    <w:rsid w:val="000041D8"/>
    <w:rsid w:val="00004C25"/>
    <w:rsid w:val="00005967"/>
    <w:rsid w:val="00006151"/>
    <w:rsid w:val="00006760"/>
    <w:rsid w:val="00007F23"/>
    <w:rsid w:val="00011B96"/>
    <w:rsid w:val="00012586"/>
    <w:rsid w:val="00012A35"/>
    <w:rsid w:val="00012D74"/>
    <w:rsid w:val="00022197"/>
    <w:rsid w:val="00022545"/>
    <w:rsid w:val="000227A5"/>
    <w:rsid w:val="00024DA7"/>
    <w:rsid w:val="0002639E"/>
    <w:rsid w:val="00027BAF"/>
    <w:rsid w:val="0003184A"/>
    <w:rsid w:val="00032159"/>
    <w:rsid w:val="000328E4"/>
    <w:rsid w:val="000348E0"/>
    <w:rsid w:val="000353A6"/>
    <w:rsid w:val="00041BE8"/>
    <w:rsid w:val="00043658"/>
    <w:rsid w:val="00043E41"/>
    <w:rsid w:val="00047193"/>
    <w:rsid w:val="000511A5"/>
    <w:rsid w:val="00052233"/>
    <w:rsid w:val="0005362A"/>
    <w:rsid w:val="0005372A"/>
    <w:rsid w:val="00053A80"/>
    <w:rsid w:val="00055382"/>
    <w:rsid w:val="000569B6"/>
    <w:rsid w:val="00057296"/>
    <w:rsid w:val="000573EC"/>
    <w:rsid w:val="00057A2A"/>
    <w:rsid w:val="0006068A"/>
    <w:rsid w:val="00060A10"/>
    <w:rsid w:val="00060DCA"/>
    <w:rsid w:val="0006163A"/>
    <w:rsid w:val="00063FD9"/>
    <w:rsid w:val="000666ED"/>
    <w:rsid w:val="000670F0"/>
    <w:rsid w:val="000674FF"/>
    <w:rsid w:val="0007015F"/>
    <w:rsid w:val="000724FB"/>
    <w:rsid w:val="000728F8"/>
    <w:rsid w:val="00073251"/>
    <w:rsid w:val="000737F2"/>
    <w:rsid w:val="00073D18"/>
    <w:rsid w:val="000751AA"/>
    <w:rsid w:val="000752F0"/>
    <w:rsid w:val="000753B5"/>
    <w:rsid w:val="000757F9"/>
    <w:rsid w:val="0007756C"/>
    <w:rsid w:val="000837B7"/>
    <w:rsid w:val="00084F11"/>
    <w:rsid w:val="000852A3"/>
    <w:rsid w:val="00086356"/>
    <w:rsid w:val="00092021"/>
    <w:rsid w:val="00093D2D"/>
    <w:rsid w:val="00093F98"/>
    <w:rsid w:val="00094F7A"/>
    <w:rsid w:val="00095DE2"/>
    <w:rsid w:val="00097DF7"/>
    <w:rsid w:val="000A0E88"/>
    <w:rsid w:val="000A3614"/>
    <w:rsid w:val="000A4230"/>
    <w:rsid w:val="000A7156"/>
    <w:rsid w:val="000A7372"/>
    <w:rsid w:val="000B03DE"/>
    <w:rsid w:val="000B0EFA"/>
    <w:rsid w:val="000B312C"/>
    <w:rsid w:val="000B3657"/>
    <w:rsid w:val="000B412A"/>
    <w:rsid w:val="000B4D60"/>
    <w:rsid w:val="000B694D"/>
    <w:rsid w:val="000C040F"/>
    <w:rsid w:val="000C0E21"/>
    <w:rsid w:val="000C1A38"/>
    <w:rsid w:val="000C2891"/>
    <w:rsid w:val="000C5E3F"/>
    <w:rsid w:val="000C7B40"/>
    <w:rsid w:val="000D09FD"/>
    <w:rsid w:val="000D0E55"/>
    <w:rsid w:val="000D103F"/>
    <w:rsid w:val="000D264E"/>
    <w:rsid w:val="000D2819"/>
    <w:rsid w:val="000D341B"/>
    <w:rsid w:val="000D4BAF"/>
    <w:rsid w:val="000D7127"/>
    <w:rsid w:val="000E2CB0"/>
    <w:rsid w:val="000E32C0"/>
    <w:rsid w:val="000E6C96"/>
    <w:rsid w:val="000F149F"/>
    <w:rsid w:val="000F1522"/>
    <w:rsid w:val="000F61DB"/>
    <w:rsid w:val="000F630E"/>
    <w:rsid w:val="000F6E23"/>
    <w:rsid w:val="0010029A"/>
    <w:rsid w:val="00100B02"/>
    <w:rsid w:val="00101A6E"/>
    <w:rsid w:val="001074A3"/>
    <w:rsid w:val="00111B16"/>
    <w:rsid w:val="0011622D"/>
    <w:rsid w:val="00116FA0"/>
    <w:rsid w:val="00121FF5"/>
    <w:rsid w:val="00122C66"/>
    <w:rsid w:val="00123658"/>
    <w:rsid w:val="001246E0"/>
    <w:rsid w:val="00125433"/>
    <w:rsid w:val="00126499"/>
    <w:rsid w:val="001269C5"/>
    <w:rsid w:val="00130B5F"/>
    <w:rsid w:val="00131564"/>
    <w:rsid w:val="001323EA"/>
    <w:rsid w:val="00132552"/>
    <w:rsid w:val="00132E5A"/>
    <w:rsid w:val="001337E7"/>
    <w:rsid w:val="00133E14"/>
    <w:rsid w:val="00134872"/>
    <w:rsid w:val="00135DE2"/>
    <w:rsid w:val="001376BE"/>
    <w:rsid w:val="00140727"/>
    <w:rsid w:val="00140CBF"/>
    <w:rsid w:val="00141748"/>
    <w:rsid w:val="00141C73"/>
    <w:rsid w:val="00144B74"/>
    <w:rsid w:val="00144D03"/>
    <w:rsid w:val="00147E26"/>
    <w:rsid w:val="00150B61"/>
    <w:rsid w:val="00153D02"/>
    <w:rsid w:val="0015508C"/>
    <w:rsid w:val="00156070"/>
    <w:rsid w:val="001560F9"/>
    <w:rsid w:val="001578B4"/>
    <w:rsid w:val="00160804"/>
    <w:rsid w:val="00165648"/>
    <w:rsid w:val="00165789"/>
    <w:rsid w:val="00165959"/>
    <w:rsid w:val="001673F1"/>
    <w:rsid w:val="00167B05"/>
    <w:rsid w:val="00170AF8"/>
    <w:rsid w:val="00172168"/>
    <w:rsid w:val="001753F6"/>
    <w:rsid w:val="00180ACF"/>
    <w:rsid w:val="001815E3"/>
    <w:rsid w:val="00185A3E"/>
    <w:rsid w:val="00186919"/>
    <w:rsid w:val="00186CCA"/>
    <w:rsid w:val="001872A1"/>
    <w:rsid w:val="00190EB4"/>
    <w:rsid w:val="001924AE"/>
    <w:rsid w:val="00193FCC"/>
    <w:rsid w:val="001942A5"/>
    <w:rsid w:val="001950EF"/>
    <w:rsid w:val="00196683"/>
    <w:rsid w:val="001A1D7B"/>
    <w:rsid w:val="001A4A19"/>
    <w:rsid w:val="001A4E29"/>
    <w:rsid w:val="001A586C"/>
    <w:rsid w:val="001A5C9B"/>
    <w:rsid w:val="001A7B00"/>
    <w:rsid w:val="001B0718"/>
    <w:rsid w:val="001B212D"/>
    <w:rsid w:val="001B26DF"/>
    <w:rsid w:val="001B4461"/>
    <w:rsid w:val="001B519E"/>
    <w:rsid w:val="001B55FA"/>
    <w:rsid w:val="001C3171"/>
    <w:rsid w:val="001C6318"/>
    <w:rsid w:val="001C6BB3"/>
    <w:rsid w:val="001C7809"/>
    <w:rsid w:val="001D1F0E"/>
    <w:rsid w:val="001D4A4B"/>
    <w:rsid w:val="001D4D43"/>
    <w:rsid w:val="001D534E"/>
    <w:rsid w:val="001D5772"/>
    <w:rsid w:val="001D7D60"/>
    <w:rsid w:val="001E1AAF"/>
    <w:rsid w:val="001E251B"/>
    <w:rsid w:val="001E2FDD"/>
    <w:rsid w:val="001E5271"/>
    <w:rsid w:val="001E6B3B"/>
    <w:rsid w:val="001E6B41"/>
    <w:rsid w:val="001F004E"/>
    <w:rsid w:val="001F09EA"/>
    <w:rsid w:val="001F29A6"/>
    <w:rsid w:val="001F2AB0"/>
    <w:rsid w:val="001F3AFC"/>
    <w:rsid w:val="001F76DF"/>
    <w:rsid w:val="0020048C"/>
    <w:rsid w:val="00203C7D"/>
    <w:rsid w:val="0020654A"/>
    <w:rsid w:val="00207858"/>
    <w:rsid w:val="00207EA9"/>
    <w:rsid w:val="0021068C"/>
    <w:rsid w:val="00212B46"/>
    <w:rsid w:val="00214431"/>
    <w:rsid w:val="00215E42"/>
    <w:rsid w:val="002201B0"/>
    <w:rsid w:val="00220574"/>
    <w:rsid w:val="00221AD5"/>
    <w:rsid w:val="0022510A"/>
    <w:rsid w:val="00225532"/>
    <w:rsid w:val="00225E40"/>
    <w:rsid w:val="00231FEC"/>
    <w:rsid w:val="00232246"/>
    <w:rsid w:val="002339C8"/>
    <w:rsid w:val="00237081"/>
    <w:rsid w:val="00240546"/>
    <w:rsid w:val="00243288"/>
    <w:rsid w:val="0024394F"/>
    <w:rsid w:val="00245619"/>
    <w:rsid w:val="00245A55"/>
    <w:rsid w:val="002465D6"/>
    <w:rsid w:val="00247DD8"/>
    <w:rsid w:val="00250B03"/>
    <w:rsid w:val="00251457"/>
    <w:rsid w:val="002518F4"/>
    <w:rsid w:val="002560D2"/>
    <w:rsid w:val="00256F84"/>
    <w:rsid w:val="00257A4F"/>
    <w:rsid w:val="00257ECD"/>
    <w:rsid w:val="0026153C"/>
    <w:rsid w:val="00263AF7"/>
    <w:rsid w:val="00270417"/>
    <w:rsid w:val="002708C6"/>
    <w:rsid w:val="0027157D"/>
    <w:rsid w:val="0027190E"/>
    <w:rsid w:val="00272693"/>
    <w:rsid w:val="00272BC1"/>
    <w:rsid w:val="002730B3"/>
    <w:rsid w:val="00280B7D"/>
    <w:rsid w:val="002818D9"/>
    <w:rsid w:val="0028471B"/>
    <w:rsid w:val="00286879"/>
    <w:rsid w:val="002905D6"/>
    <w:rsid w:val="002915F9"/>
    <w:rsid w:val="0029178F"/>
    <w:rsid w:val="002936E4"/>
    <w:rsid w:val="00293FD6"/>
    <w:rsid w:val="00294C75"/>
    <w:rsid w:val="00294FC9"/>
    <w:rsid w:val="002958CA"/>
    <w:rsid w:val="002976A3"/>
    <w:rsid w:val="00297B5E"/>
    <w:rsid w:val="002A1B14"/>
    <w:rsid w:val="002A1E86"/>
    <w:rsid w:val="002A3502"/>
    <w:rsid w:val="002A3BA1"/>
    <w:rsid w:val="002A4612"/>
    <w:rsid w:val="002A490C"/>
    <w:rsid w:val="002A67DE"/>
    <w:rsid w:val="002B19FB"/>
    <w:rsid w:val="002B1C6F"/>
    <w:rsid w:val="002B60AA"/>
    <w:rsid w:val="002C2240"/>
    <w:rsid w:val="002C32BC"/>
    <w:rsid w:val="002C3867"/>
    <w:rsid w:val="002C6B79"/>
    <w:rsid w:val="002D0BBF"/>
    <w:rsid w:val="002D2F51"/>
    <w:rsid w:val="002D4311"/>
    <w:rsid w:val="002D4BB6"/>
    <w:rsid w:val="002D4BD4"/>
    <w:rsid w:val="002D6C60"/>
    <w:rsid w:val="002E01F4"/>
    <w:rsid w:val="002E1972"/>
    <w:rsid w:val="002E311C"/>
    <w:rsid w:val="002E4615"/>
    <w:rsid w:val="002E6864"/>
    <w:rsid w:val="002E758B"/>
    <w:rsid w:val="002E7ACA"/>
    <w:rsid w:val="002F00B5"/>
    <w:rsid w:val="002F26E3"/>
    <w:rsid w:val="002F3444"/>
    <w:rsid w:val="002F3721"/>
    <w:rsid w:val="002F5807"/>
    <w:rsid w:val="002F59BA"/>
    <w:rsid w:val="003050BF"/>
    <w:rsid w:val="0030556A"/>
    <w:rsid w:val="0030593D"/>
    <w:rsid w:val="00307035"/>
    <w:rsid w:val="00307924"/>
    <w:rsid w:val="00314672"/>
    <w:rsid w:val="00317417"/>
    <w:rsid w:val="003201A6"/>
    <w:rsid w:val="00320B94"/>
    <w:rsid w:val="00321B77"/>
    <w:rsid w:val="003238A0"/>
    <w:rsid w:val="00324991"/>
    <w:rsid w:val="00324E06"/>
    <w:rsid w:val="00324F75"/>
    <w:rsid w:val="0032657D"/>
    <w:rsid w:val="0033015D"/>
    <w:rsid w:val="00330296"/>
    <w:rsid w:val="00332AB0"/>
    <w:rsid w:val="00334205"/>
    <w:rsid w:val="00334913"/>
    <w:rsid w:val="00335FB9"/>
    <w:rsid w:val="0034227B"/>
    <w:rsid w:val="003427A3"/>
    <w:rsid w:val="00342AC1"/>
    <w:rsid w:val="003437DC"/>
    <w:rsid w:val="00346739"/>
    <w:rsid w:val="00350DE0"/>
    <w:rsid w:val="00352B8D"/>
    <w:rsid w:val="003562D5"/>
    <w:rsid w:val="003577E1"/>
    <w:rsid w:val="0036115F"/>
    <w:rsid w:val="0036163C"/>
    <w:rsid w:val="003627F0"/>
    <w:rsid w:val="0036403F"/>
    <w:rsid w:val="003659C1"/>
    <w:rsid w:val="00365A0B"/>
    <w:rsid w:val="00366C48"/>
    <w:rsid w:val="00374596"/>
    <w:rsid w:val="00374E46"/>
    <w:rsid w:val="00375212"/>
    <w:rsid w:val="00376699"/>
    <w:rsid w:val="0037679D"/>
    <w:rsid w:val="0038037B"/>
    <w:rsid w:val="003810EB"/>
    <w:rsid w:val="00381312"/>
    <w:rsid w:val="0038156B"/>
    <w:rsid w:val="00382215"/>
    <w:rsid w:val="00382CA5"/>
    <w:rsid w:val="003839DF"/>
    <w:rsid w:val="00383FDC"/>
    <w:rsid w:val="00385D1B"/>
    <w:rsid w:val="00390501"/>
    <w:rsid w:val="00391572"/>
    <w:rsid w:val="003919E8"/>
    <w:rsid w:val="00391A0D"/>
    <w:rsid w:val="00392EBF"/>
    <w:rsid w:val="00395DE4"/>
    <w:rsid w:val="003972C6"/>
    <w:rsid w:val="00397C18"/>
    <w:rsid w:val="00397FE5"/>
    <w:rsid w:val="003A00E3"/>
    <w:rsid w:val="003A1350"/>
    <w:rsid w:val="003A1D48"/>
    <w:rsid w:val="003A26B0"/>
    <w:rsid w:val="003A39FE"/>
    <w:rsid w:val="003A4596"/>
    <w:rsid w:val="003A4DE4"/>
    <w:rsid w:val="003A561B"/>
    <w:rsid w:val="003B1B61"/>
    <w:rsid w:val="003B30A6"/>
    <w:rsid w:val="003B6BAB"/>
    <w:rsid w:val="003B7146"/>
    <w:rsid w:val="003C13FC"/>
    <w:rsid w:val="003C1C52"/>
    <w:rsid w:val="003C4610"/>
    <w:rsid w:val="003C5FFA"/>
    <w:rsid w:val="003D0C67"/>
    <w:rsid w:val="003D48EE"/>
    <w:rsid w:val="003E0DA2"/>
    <w:rsid w:val="003E1F18"/>
    <w:rsid w:val="003E6CCE"/>
    <w:rsid w:val="003E7697"/>
    <w:rsid w:val="003E7C40"/>
    <w:rsid w:val="003F1E1A"/>
    <w:rsid w:val="003F1F64"/>
    <w:rsid w:val="003F297C"/>
    <w:rsid w:val="003F3D76"/>
    <w:rsid w:val="00400234"/>
    <w:rsid w:val="00401A2A"/>
    <w:rsid w:val="00402E03"/>
    <w:rsid w:val="0040397E"/>
    <w:rsid w:val="00404AB1"/>
    <w:rsid w:val="00405145"/>
    <w:rsid w:val="00405CD4"/>
    <w:rsid w:val="00406E22"/>
    <w:rsid w:val="00410BF5"/>
    <w:rsid w:val="00413C04"/>
    <w:rsid w:val="00415916"/>
    <w:rsid w:val="004161B2"/>
    <w:rsid w:val="00416F19"/>
    <w:rsid w:val="00417006"/>
    <w:rsid w:val="0041779E"/>
    <w:rsid w:val="004200B2"/>
    <w:rsid w:val="00420A56"/>
    <w:rsid w:val="00421279"/>
    <w:rsid w:val="00423E1F"/>
    <w:rsid w:val="00426C51"/>
    <w:rsid w:val="004270A5"/>
    <w:rsid w:val="004301D0"/>
    <w:rsid w:val="0043093D"/>
    <w:rsid w:val="004318AA"/>
    <w:rsid w:val="00434BF3"/>
    <w:rsid w:val="0043587F"/>
    <w:rsid w:val="00441EF0"/>
    <w:rsid w:val="00442081"/>
    <w:rsid w:val="00442AFB"/>
    <w:rsid w:val="004431E4"/>
    <w:rsid w:val="0045162B"/>
    <w:rsid w:val="00451C00"/>
    <w:rsid w:val="00455C0A"/>
    <w:rsid w:val="00455E21"/>
    <w:rsid w:val="00456A85"/>
    <w:rsid w:val="00457893"/>
    <w:rsid w:val="00460A6E"/>
    <w:rsid w:val="0046408E"/>
    <w:rsid w:val="004643A6"/>
    <w:rsid w:val="00465496"/>
    <w:rsid w:val="00465D72"/>
    <w:rsid w:val="004720AA"/>
    <w:rsid w:val="0047339F"/>
    <w:rsid w:val="00473585"/>
    <w:rsid w:val="004736D9"/>
    <w:rsid w:val="004749AB"/>
    <w:rsid w:val="00475014"/>
    <w:rsid w:val="00475AB7"/>
    <w:rsid w:val="00475F43"/>
    <w:rsid w:val="00476446"/>
    <w:rsid w:val="00477209"/>
    <w:rsid w:val="00480CF1"/>
    <w:rsid w:val="004812F4"/>
    <w:rsid w:val="00483E22"/>
    <w:rsid w:val="004853D6"/>
    <w:rsid w:val="004879F3"/>
    <w:rsid w:val="0049068B"/>
    <w:rsid w:val="004909CE"/>
    <w:rsid w:val="00490DFC"/>
    <w:rsid w:val="00491BB0"/>
    <w:rsid w:val="00491E75"/>
    <w:rsid w:val="00491EAA"/>
    <w:rsid w:val="004933F1"/>
    <w:rsid w:val="00494C3A"/>
    <w:rsid w:val="00495E1C"/>
    <w:rsid w:val="0049695B"/>
    <w:rsid w:val="004A2FA3"/>
    <w:rsid w:val="004A683E"/>
    <w:rsid w:val="004A6926"/>
    <w:rsid w:val="004A77EC"/>
    <w:rsid w:val="004B0710"/>
    <w:rsid w:val="004B17E9"/>
    <w:rsid w:val="004B2A5B"/>
    <w:rsid w:val="004B4402"/>
    <w:rsid w:val="004B53AE"/>
    <w:rsid w:val="004C34AA"/>
    <w:rsid w:val="004C3D88"/>
    <w:rsid w:val="004C405A"/>
    <w:rsid w:val="004C510D"/>
    <w:rsid w:val="004C7AA1"/>
    <w:rsid w:val="004D0824"/>
    <w:rsid w:val="004D1CA8"/>
    <w:rsid w:val="004D2308"/>
    <w:rsid w:val="004D4D9B"/>
    <w:rsid w:val="004D61EE"/>
    <w:rsid w:val="004D7E99"/>
    <w:rsid w:val="004E02DB"/>
    <w:rsid w:val="004E0A7B"/>
    <w:rsid w:val="004E3914"/>
    <w:rsid w:val="004F024A"/>
    <w:rsid w:val="004F0DD4"/>
    <w:rsid w:val="004F26BD"/>
    <w:rsid w:val="004F330E"/>
    <w:rsid w:val="004F5810"/>
    <w:rsid w:val="0050306D"/>
    <w:rsid w:val="00503716"/>
    <w:rsid w:val="00507D45"/>
    <w:rsid w:val="00507EF1"/>
    <w:rsid w:val="00513B59"/>
    <w:rsid w:val="0051403F"/>
    <w:rsid w:val="005156AD"/>
    <w:rsid w:val="0051582C"/>
    <w:rsid w:val="0052026B"/>
    <w:rsid w:val="00520876"/>
    <w:rsid w:val="00522A13"/>
    <w:rsid w:val="005255D6"/>
    <w:rsid w:val="00526B30"/>
    <w:rsid w:val="005272B5"/>
    <w:rsid w:val="0053039D"/>
    <w:rsid w:val="00533DA1"/>
    <w:rsid w:val="0053623F"/>
    <w:rsid w:val="00541FFE"/>
    <w:rsid w:val="005442F3"/>
    <w:rsid w:val="00545772"/>
    <w:rsid w:val="005464BE"/>
    <w:rsid w:val="0054735F"/>
    <w:rsid w:val="00550615"/>
    <w:rsid w:val="00550FF4"/>
    <w:rsid w:val="00551593"/>
    <w:rsid w:val="00552BB7"/>
    <w:rsid w:val="00554A66"/>
    <w:rsid w:val="0055533B"/>
    <w:rsid w:val="0055540E"/>
    <w:rsid w:val="00555535"/>
    <w:rsid w:val="00555759"/>
    <w:rsid w:val="0055702B"/>
    <w:rsid w:val="0055732E"/>
    <w:rsid w:val="0055760C"/>
    <w:rsid w:val="00562E5B"/>
    <w:rsid w:val="00564C04"/>
    <w:rsid w:val="0056506F"/>
    <w:rsid w:val="00565E2F"/>
    <w:rsid w:val="00565FB6"/>
    <w:rsid w:val="005660DB"/>
    <w:rsid w:val="00567C97"/>
    <w:rsid w:val="005705B9"/>
    <w:rsid w:val="00570E7F"/>
    <w:rsid w:val="00571505"/>
    <w:rsid w:val="005725C6"/>
    <w:rsid w:val="00573DF3"/>
    <w:rsid w:val="00573FFE"/>
    <w:rsid w:val="0057506A"/>
    <w:rsid w:val="005753AE"/>
    <w:rsid w:val="00575B3E"/>
    <w:rsid w:val="00580587"/>
    <w:rsid w:val="00580C3B"/>
    <w:rsid w:val="00584148"/>
    <w:rsid w:val="00585B4C"/>
    <w:rsid w:val="0058679D"/>
    <w:rsid w:val="005874C8"/>
    <w:rsid w:val="00587832"/>
    <w:rsid w:val="00587BFB"/>
    <w:rsid w:val="00587CE6"/>
    <w:rsid w:val="00587D08"/>
    <w:rsid w:val="00587EB6"/>
    <w:rsid w:val="00590787"/>
    <w:rsid w:val="00593C4D"/>
    <w:rsid w:val="00594244"/>
    <w:rsid w:val="00594E09"/>
    <w:rsid w:val="005A0907"/>
    <w:rsid w:val="005A0BAE"/>
    <w:rsid w:val="005A0C5B"/>
    <w:rsid w:val="005A1171"/>
    <w:rsid w:val="005A1F34"/>
    <w:rsid w:val="005A2072"/>
    <w:rsid w:val="005A2301"/>
    <w:rsid w:val="005A26D0"/>
    <w:rsid w:val="005A38DD"/>
    <w:rsid w:val="005A7959"/>
    <w:rsid w:val="005B1379"/>
    <w:rsid w:val="005B304B"/>
    <w:rsid w:val="005B4BF9"/>
    <w:rsid w:val="005B4F59"/>
    <w:rsid w:val="005B798E"/>
    <w:rsid w:val="005C053C"/>
    <w:rsid w:val="005C32ED"/>
    <w:rsid w:val="005C394D"/>
    <w:rsid w:val="005C4051"/>
    <w:rsid w:val="005C4461"/>
    <w:rsid w:val="005C48D9"/>
    <w:rsid w:val="005C4DBB"/>
    <w:rsid w:val="005C6A4D"/>
    <w:rsid w:val="005C6BEB"/>
    <w:rsid w:val="005D1615"/>
    <w:rsid w:val="005D19E9"/>
    <w:rsid w:val="005D3D85"/>
    <w:rsid w:val="005D3E8E"/>
    <w:rsid w:val="005D6539"/>
    <w:rsid w:val="005D704C"/>
    <w:rsid w:val="005E0269"/>
    <w:rsid w:val="005E0558"/>
    <w:rsid w:val="005E064C"/>
    <w:rsid w:val="005E0A2A"/>
    <w:rsid w:val="005E26F6"/>
    <w:rsid w:val="005E3C78"/>
    <w:rsid w:val="005E6F8D"/>
    <w:rsid w:val="005F01AE"/>
    <w:rsid w:val="005F10FE"/>
    <w:rsid w:val="005F3C2D"/>
    <w:rsid w:val="005F4678"/>
    <w:rsid w:val="005F643B"/>
    <w:rsid w:val="00600E59"/>
    <w:rsid w:val="00605212"/>
    <w:rsid w:val="0060552C"/>
    <w:rsid w:val="00606AC2"/>
    <w:rsid w:val="00610C39"/>
    <w:rsid w:val="00611652"/>
    <w:rsid w:val="00611973"/>
    <w:rsid w:val="00611C54"/>
    <w:rsid w:val="00613224"/>
    <w:rsid w:val="006142AD"/>
    <w:rsid w:val="00615FFD"/>
    <w:rsid w:val="00617B8B"/>
    <w:rsid w:val="0062486A"/>
    <w:rsid w:val="006248C8"/>
    <w:rsid w:val="0062704A"/>
    <w:rsid w:val="006303C2"/>
    <w:rsid w:val="00630482"/>
    <w:rsid w:val="00630E26"/>
    <w:rsid w:val="00631DF0"/>
    <w:rsid w:val="0063302D"/>
    <w:rsid w:val="006417D2"/>
    <w:rsid w:val="00642043"/>
    <w:rsid w:val="00642F6F"/>
    <w:rsid w:val="00642FE8"/>
    <w:rsid w:val="0064417B"/>
    <w:rsid w:val="00644FBC"/>
    <w:rsid w:val="006465C7"/>
    <w:rsid w:val="00646AD5"/>
    <w:rsid w:val="00651EAB"/>
    <w:rsid w:val="00652035"/>
    <w:rsid w:val="006529D0"/>
    <w:rsid w:val="00653685"/>
    <w:rsid w:val="00654125"/>
    <w:rsid w:val="00654F25"/>
    <w:rsid w:val="00656790"/>
    <w:rsid w:val="00660DFD"/>
    <w:rsid w:val="0066110C"/>
    <w:rsid w:val="00663662"/>
    <w:rsid w:val="00665854"/>
    <w:rsid w:val="006677DF"/>
    <w:rsid w:val="00667C67"/>
    <w:rsid w:val="00667F62"/>
    <w:rsid w:val="00671B51"/>
    <w:rsid w:val="0067203C"/>
    <w:rsid w:val="00672318"/>
    <w:rsid w:val="00672D2E"/>
    <w:rsid w:val="00674486"/>
    <w:rsid w:val="00674E3A"/>
    <w:rsid w:val="00676A11"/>
    <w:rsid w:val="0068261A"/>
    <w:rsid w:val="006847EB"/>
    <w:rsid w:val="00684B3C"/>
    <w:rsid w:val="00684DA7"/>
    <w:rsid w:val="00684EA5"/>
    <w:rsid w:val="006850C6"/>
    <w:rsid w:val="006852F5"/>
    <w:rsid w:val="00686500"/>
    <w:rsid w:val="006869CD"/>
    <w:rsid w:val="00687761"/>
    <w:rsid w:val="0069408E"/>
    <w:rsid w:val="00695089"/>
    <w:rsid w:val="00696E8F"/>
    <w:rsid w:val="006A41E5"/>
    <w:rsid w:val="006A58B1"/>
    <w:rsid w:val="006A6724"/>
    <w:rsid w:val="006A7919"/>
    <w:rsid w:val="006B284A"/>
    <w:rsid w:val="006B3C8A"/>
    <w:rsid w:val="006B4CB4"/>
    <w:rsid w:val="006B5ACB"/>
    <w:rsid w:val="006B7F70"/>
    <w:rsid w:val="006C015E"/>
    <w:rsid w:val="006C265F"/>
    <w:rsid w:val="006C38C4"/>
    <w:rsid w:val="006C42FB"/>
    <w:rsid w:val="006C47DB"/>
    <w:rsid w:val="006C62DB"/>
    <w:rsid w:val="006D0FF8"/>
    <w:rsid w:val="006D11B8"/>
    <w:rsid w:val="006D48EA"/>
    <w:rsid w:val="006D5B2D"/>
    <w:rsid w:val="006D6F91"/>
    <w:rsid w:val="006E0605"/>
    <w:rsid w:val="006E5F91"/>
    <w:rsid w:val="006E6028"/>
    <w:rsid w:val="006E6C04"/>
    <w:rsid w:val="006E748A"/>
    <w:rsid w:val="006F1269"/>
    <w:rsid w:val="00703134"/>
    <w:rsid w:val="00706216"/>
    <w:rsid w:val="00706832"/>
    <w:rsid w:val="00707F21"/>
    <w:rsid w:val="00710FE8"/>
    <w:rsid w:val="007112D5"/>
    <w:rsid w:val="0071203E"/>
    <w:rsid w:val="00717029"/>
    <w:rsid w:val="00717EAF"/>
    <w:rsid w:val="00720F1F"/>
    <w:rsid w:val="00721230"/>
    <w:rsid w:val="00722A07"/>
    <w:rsid w:val="0072395B"/>
    <w:rsid w:val="00726199"/>
    <w:rsid w:val="00726767"/>
    <w:rsid w:val="00727516"/>
    <w:rsid w:val="00727FA2"/>
    <w:rsid w:val="0073022F"/>
    <w:rsid w:val="00734452"/>
    <w:rsid w:val="00734993"/>
    <w:rsid w:val="00735658"/>
    <w:rsid w:val="00741801"/>
    <w:rsid w:val="00742985"/>
    <w:rsid w:val="00743678"/>
    <w:rsid w:val="00744893"/>
    <w:rsid w:val="00745A44"/>
    <w:rsid w:val="00745A9D"/>
    <w:rsid w:val="007467AF"/>
    <w:rsid w:val="00750269"/>
    <w:rsid w:val="007513F0"/>
    <w:rsid w:val="0075239E"/>
    <w:rsid w:val="00753E57"/>
    <w:rsid w:val="00754C0F"/>
    <w:rsid w:val="00755D11"/>
    <w:rsid w:val="00757553"/>
    <w:rsid w:val="00760B67"/>
    <w:rsid w:val="00761DDC"/>
    <w:rsid w:val="00761F26"/>
    <w:rsid w:val="00763288"/>
    <w:rsid w:val="00763CFC"/>
    <w:rsid w:val="007653DB"/>
    <w:rsid w:val="007664E3"/>
    <w:rsid w:val="007729D0"/>
    <w:rsid w:val="0077653C"/>
    <w:rsid w:val="0077794B"/>
    <w:rsid w:val="00781051"/>
    <w:rsid w:val="00782F0D"/>
    <w:rsid w:val="007831A2"/>
    <w:rsid w:val="007834DE"/>
    <w:rsid w:val="00783CCE"/>
    <w:rsid w:val="00784213"/>
    <w:rsid w:val="0078429F"/>
    <w:rsid w:val="0078482A"/>
    <w:rsid w:val="00784F1B"/>
    <w:rsid w:val="0078524E"/>
    <w:rsid w:val="00786022"/>
    <w:rsid w:val="00787AAE"/>
    <w:rsid w:val="00793991"/>
    <w:rsid w:val="00794DE9"/>
    <w:rsid w:val="00796BAC"/>
    <w:rsid w:val="00797496"/>
    <w:rsid w:val="007A29EF"/>
    <w:rsid w:val="007A420A"/>
    <w:rsid w:val="007A5B56"/>
    <w:rsid w:val="007A649D"/>
    <w:rsid w:val="007A67BB"/>
    <w:rsid w:val="007A6E16"/>
    <w:rsid w:val="007A7072"/>
    <w:rsid w:val="007B0C8A"/>
    <w:rsid w:val="007B1E4E"/>
    <w:rsid w:val="007B3813"/>
    <w:rsid w:val="007B511C"/>
    <w:rsid w:val="007B59CC"/>
    <w:rsid w:val="007B6716"/>
    <w:rsid w:val="007B6BD0"/>
    <w:rsid w:val="007B6D7B"/>
    <w:rsid w:val="007C0942"/>
    <w:rsid w:val="007C25AB"/>
    <w:rsid w:val="007C43BF"/>
    <w:rsid w:val="007C609F"/>
    <w:rsid w:val="007C69DC"/>
    <w:rsid w:val="007D0DD1"/>
    <w:rsid w:val="007D13BC"/>
    <w:rsid w:val="007D181A"/>
    <w:rsid w:val="007D2342"/>
    <w:rsid w:val="007D23B8"/>
    <w:rsid w:val="007D2BF3"/>
    <w:rsid w:val="007D2FF2"/>
    <w:rsid w:val="007D3125"/>
    <w:rsid w:val="007D4655"/>
    <w:rsid w:val="007D4699"/>
    <w:rsid w:val="007D68B6"/>
    <w:rsid w:val="007E0D0E"/>
    <w:rsid w:val="007E1CAF"/>
    <w:rsid w:val="007E2A72"/>
    <w:rsid w:val="007E2E2D"/>
    <w:rsid w:val="007E377C"/>
    <w:rsid w:val="007E409F"/>
    <w:rsid w:val="007E4F70"/>
    <w:rsid w:val="007E7EC0"/>
    <w:rsid w:val="007F0A1B"/>
    <w:rsid w:val="007F0A24"/>
    <w:rsid w:val="007F3E2F"/>
    <w:rsid w:val="007F4256"/>
    <w:rsid w:val="007F4528"/>
    <w:rsid w:val="007F544B"/>
    <w:rsid w:val="007F6EC5"/>
    <w:rsid w:val="007F6F9C"/>
    <w:rsid w:val="007F7F6A"/>
    <w:rsid w:val="008005B6"/>
    <w:rsid w:val="0080073E"/>
    <w:rsid w:val="00802E15"/>
    <w:rsid w:val="00805529"/>
    <w:rsid w:val="00810837"/>
    <w:rsid w:val="0081224A"/>
    <w:rsid w:val="00812C26"/>
    <w:rsid w:val="00812DAE"/>
    <w:rsid w:val="00812EA2"/>
    <w:rsid w:val="0081409A"/>
    <w:rsid w:val="00815949"/>
    <w:rsid w:val="00816C46"/>
    <w:rsid w:val="0082053B"/>
    <w:rsid w:val="0082148A"/>
    <w:rsid w:val="00824006"/>
    <w:rsid w:val="00826219"/>
    <w:rsid w:val="008266F7"/>
    <w:rsid w:val="008347C6"/>
    <w:rsid w:val="00840178"/>
    <w:rsid w:val="0084127A"/>
    <w:rsid w:val="008423E8"/>
    <w:rsid w:val="008451E5"/>
    <w:rsid w:val="00845A9E"/>
    <w:rsid w:val="00847CFA"/>
    <w:rsid w:val="00851FDD"/>
    <w:rsid w:val="00852BCA"/>
    <w:rsid w:val="0085325C"/>
    <w:rsid w:val="008605E7"/>
    <w:rsid w:val="008622BB"/>
    <w:rsid w:val="008648E2"/>
    <w:rsid w:val="00864CFE"/>
    <w:rsid w:val="00866352"/>
    <w:rsid w:val="00866C0C"/>
    <w:rsid w:val="00866D3F"/>
    <w:rsid w:val="00867B8A"/>
    <w:rsid w:val="0087037E"/>
    <w:rsid w:val="00870898"/>
    <w:rsid w:val="008713F1"/>
    <w:rsid w:val="00872DDF"/>
    <w:rsid w:val="0087439C"/>
    <w:rsid w:val="00875290"/>
    <w:rsid w:val="00876DE0"/>
    <w:rsid w:val="00880E85"/>
    <w:rsid w:val="008811CE"/>
    <w:rsid w:val="008824F5"/>
    <w:rsid w:val="008839D1"/>
    <w:rsid w:val="00887426"/>
    <w:rsid w:val="00887A9E"/>
    <w:rsid w:val="00887DCA"/>
    <w:rsid w:val="008903E5"/>
    <w:rsid w:val="0089313A"/>
    <w:rsid w:val="008942C7"/>
    <w:rsid w:val="008964C4"/>
    <w:rsid w:val="008971FC"/>
    <w:rsid w:val="00897D51"/>
    <w:rsid w:val="008A26B1"/>
    <w:rsid w:val="008A3EE5"/>
    <w:rsid w:val="008A6541"/>
    <w:rsid w:val="008A65C7"/>
    <w:rsid w:val="008A7EF3"/>
    <w:rsid w:val="008B2116"/>
    <w:rsid w:val="008B2979"/>
    <w:rsid w:val="008B2FCB"/>
    <w:rsid w:val="008B7F05"/>
    <w:rsid w:val="008C1322"/>
    <w:rsid w:val="008C2150"/>
    <w:rsid w:val="008C3F90"/>
    <w:rsid w:val="008C4E72"/>
    <w:rsid w:val="008C7961"/>
    <w:rsid w:val="008D1EF6"/>
    <w:rsid w:val="008D406B"/>
    <w:rsid w:val="008D6705"/>
    <w:rsid w:val="008D7515"/>
    <w:rsid w:val="008E0947"/>
    <w:rsid w:val="008E0FA9"/>
    <w:rsid w:val="008E1DE5"/>
    <w:rsid w:val="008E6F4A"/>
    <w:rsid w:val="008E7B80"/>
    <w:rsid w:val="008F1091"/>
    <w:rsid w:val="008F155D"/>
    <w:rsid w:val="008F295A"/>
    <w:rsid w:val="008F3E4C"/>
    <w:rsid w:val="008F4FC1"/>
    <w:rsid w:val="008F5F4E"/>
    <w:rsid w:val="008F68D7"/>
    <w:rsid w:val="009004E1"/>
    <w:rsid w:val="00902C1F"/>
    <w:rsid w:val="009044FD"/>
    <w:rsid w:val="00905BB0"/>
    <w:rsid w:val="00905EB7"/>
    <w:rsid w:val="009063CC"/>
    <w:rsid w:val="00911901"/>
    <w:rsid w:val="00911E5E"/>
    <w:rsid w:val="00914C9D"/>
    <w:rsid w:val="00915169"/>
    <w:rsid w:val="0091584D"/>
    <w:rsid w:val="00916427"/>
    <w:rsid w:val="009172C7"/>
    <w:rsid w:val="00917DB7"/>
    <w:rsid w:val="00923B4F"/>
    <w:rsid w:val="00923B84"/>
    <w:rsid w:val="00923ED4"/>
    <w:rsid w:val="009269BD"/>
    <w:rsid w:val="00926A65"/>
    <w:rsid w:val="00926B9C"/>
    <w:rsid w:val="009443E7"/>
    <w:rsid w:val="009449E5"/>
    <w:rsid w:val="00944EAC"/>
    <w:rsid w:val="00945885"/>
    <w:rsid w:val="00945EA0"/>
    <w:rsid w:val="00946057"/>
    <w:rsid w:val="00946114"/>
    <w:rsid w:val="009470B2"/>
    <w:rsid w:val="00952B6A"/>
    <w:rsid w:val="00962782"/>
    <w:rsid w:val="00962DAD"/>
    <w:rsid w:val="00962EFE"/>
    <w:rsid w:val="00964493"/>
    <w:rsid w:val="00964C33"/>
    <w:rsid w:val="009672C5"/>
    <w:rsid w:val="00970CA8"/>
    <w:rsid w:val="00970F70"/>
    <w:rsid w:val="00971405"/>
    <w:rsid w:val="00972E4B"/>
    <w:rsid w:val="009742E3"/>
    <w:rsid w:val="009751C8"/>
    <w:rsid w:val="00976749"/>
    <w:rsid w:val="00976919"/>
    <w:rsid w:val="00976F8F"/>
    <w:rsid w:val="00977B71"/>
    <w:rsid w:val="00977BDF"/>
    <w:rsid w:val="00983226"/>
    <w:rsid w:val="0098359F"/>
    <w:rsid w:val="00983823"/>
    <w:rsid w:val="00985770"/>
    <w:rsid w:val="00986E54"/>
    <w:rsid w:val="00991B43"/>
    <w:rsid w:val="00992734"/>
    <w:rsid w:val="009929E9"/>
    <w:rsid w:val="0099308B"/>
    <w:rsid w:val="00995067"/>
    <w:rsid w:val="009971CC"/>
    <w:rsid w:val="009A0222"/>
    <w:rsid w:val="009A0B05"/>
    <w:rsid w:val="009A2D73"/>
    <w:rsid w:val="009A4C08"/>
    <w:rsid w:val="009A6E43"/>
    <w:rsid w:val="009A7C66"/>
    <w:rsid w:val="009B39B8"/>
    <w:rsid w:val="009C013C"/>
    <w:rsid w:val="009C07C0"/>
    <w:rsid w:val="009C08BB"/>
    <w:rsid w:val="009C11B8"/>
    <w:rsid w:val="009C1D9A"/>
    <w:rsid w:val="009C2564"/>
    <w:rsid w:val="009C42B9"/>
    <w:rsid w:val="009C4307"/>
    <w:rsid w:val="009C4E9B"/>
    <w:rsid w:val="009C5735"/>
    <w:rsid w:val="009C67F1"/>
    <w:rsid w:val="009C68CC"/>
    <w:rsid w:val="009C6CDE"/>
    <w:rsid w:val="009C71DD"/>
    <w:rsid w:val="009C73F1"/>
    <w:rsid w:val="009C78E9"/>
    <w:rsid w:val="009C7D95"/>
    <w:rsid w:val="009D1073"/>
    <w:rsid w:val="009D1483"/>
    <w:rsid w:val="009D2861"/>
    <w:rsid w:val="009D2E52"/>
    <w:rsid w:val="009D4273"/>
    <w:rsid w:val="009D691D"/>
    <w:rsid w:val="009E0BAC"/>
    <w:rsid w:val="009E18C2"/>
    <w:rsid w:val="009F2011"/>
    <w:rsid w:val="00A00F60"/>
    <w:rsid w:val="00A0145A"/>
    <w:rsid w:val="00A02BB8"/>
    <w:rsid w:val="00A03330"/>
    <w:rsid w:val="00A0402B"/>
    <w:rsid w:val="00A043FE"/>
    <w:rsid w:val="00A051B8"/>
    <w:rsid w:val="00A11832"/>
    <w:rsid w:val="00A1410F"/>
    <w:rsid w:val="00A14E18"/>
    <w:rsid w:val="00A15E9F"/>
    <w:rsid w:val="00A1721A"/>
    <w:rsid w:val="00A20546"/>
    <w:rsid w:val="00A2300E"/>
    <w:rsid w:val="00A23CC4"/>
    <w:rsid w:val="00A24F78"/>
    <w:rsid w:val="00A27DC2"/>
    <w:rsid w:val="00A30842"/>
    <w:rsid w:val="00A315A6"/>
    <w:rsid w:val="00A3205A"/>
    <w:rsid w:val="00A324EA"/>
    <w:rsid w:val="00A34034"/>
    <w:rsid w:val="00A366F7"/>
    <w:rsid w:val="00A3780A"/>
    <w:rsid w:val="00A40A8B"/>
    <w:rsid w:val="00A40B77"/>
    <w:rsid w:val="00A40C85"/>
    <w:rsid w:val="00A40C8D"/>
    <w:rsid w:val="00A40E02"/>
    <w:rsid w:val="00A419A2"/>
    <w:rsid w:val="00A43C97"/>
    <w:rsid w:val="00A45454"/>
    <w:rsid w:val="00A47788"/>
    <w:rsid w:val="00A50152"/>
    <w:rsid w:val="00A52718"/>
    <w:rsid w:val="00A5291D"/>
    <w:rsid w:val="00A5438C"/>
    <w:rsid w:val="00A55458"/>
    <w:rsid w:val="00A56874"/>
    <w:rsid w:val="00A56BF1"/>
    <w:rsid w:val="00A60718"/>
    <w:rsid w:val="00A60A3C"/>
    <w:rsid w:val="00A60D42"/>
    <w:rsid w:val="00A6193D"/>
    <w:rsid w:val="00A61AB1"/>
    <w:rsid w:val="00A63E00"/>
    <w:rsid w:val="00A655C5"/>
    <w:rsid w:val="00A719CB"/>
    <w:rsid w:val="00A732E2"/>
    <w:rsid w:val="00A73610"/>
    <w:rsid w:val="00A73958"/>
    <w:rsid w:val="00A742D6"/>
    <w:rsid w:val="00A76380"/>
    <w:rsid w:val="00A76656"/>
    <w:rsid w:val="00A77171"/>
    <w:rsid w:val="00A803F5"/>
    <w:rsid w:val="00A80647"/>
    <w:rsid w:val="00A80B99"/>
    <w:rsid w:val="00A818FF"/>
    <w:rsid w:val="00A83CFD"/>
    <w:rsid w:val="00A873BE"/>
    <w:rsid w:val="00A87873"/>
    <w:rsid w:val="00A90522"/>
    <w:rsid w:val="00A908C8"/>
    <w:rsid w:val="00A92F03"/>
    <w:rsid w:val="00A94761"/>
    <w:rsid w:val="00A95A23"/>
    <w:rsid w:val="00A95BA8"/>
    <w:rsid w:val="00AA2D15"/>
    <w:rsid w:val="00AA2E2B"/>
    <w:rsid w:val="00AA377B"/>
    <w:rsid w:val="00AA3808"/>
    <w:rsid w:val="00AA4672"/>
    <w:rsid w:val="00AA4B5A"/>
    <w:rsid w:val="00AA6F48"/>
    <w:rsid w:val="00AA7232"/>
    <w:rsid w:val="00AB010F"/>
    <w:rsid w:val="00AB186F"/>
    <w:rsid w:val="00AB1DC6"/>
    <w:rsid w:val="00AB6FB7"/>
    <w:rsid w:val="00AB7607"/>
    <w:rsid w:val="00AB7A86"/>
    <w:rsid w:val="00AC1F2E"/>
    <w:rsid w:val="00AC20EC"/>
    <w:rsid w:val="00AC4A13"/>
    <w:rsid w:val="00AC5F98"/>
    <w:rsid w:val="00AC7255"/>
    <w:rsid w:val="00AC77F2"/>
    <w:rsid w:val="00AC793A"/>
    <w:rsid w:val="00AD15F5"/>
    <w:rsid w:val="00AD20E5"/>
    <w:rsid w:val="00AD4D81"/>
    <w:rsid w:val="00AD4E3C"/>
    <w:rsid w:val="00AD5FA3"/>
    <w:rsid w:val="00AE09D5"/>
    <w:rsid w:val="00AE136C"/>
    <w:rsid w:val="00AE15E1"/>
    <w:rsid w:val="00AE1B20"/>
    <w:rsid w:val="00AE3367"/>
    <w:rsid w:val="00AE39ED"/>
    <w:rsid w:val="00AE46D3"/>
    <w:rsid w:val="00AE5378"/>
    <w:rsid w:val="00AE5A31"/>
    <w:rsid w:val="00AE79B6"/>
    <w:rsid w:val="00AF2715"/>
    <w:rsid w:val="00AF54E3"/>
    <w:rsid w:val="00AF79BE"/>
    <w:rsid w:val="00B0000E"/>
    <w:rsid w:val="00B00E3D"/>
    <w:rsid w:val="00B016B3"/>
    <w:rsid w:val="00B017D3"/>
    <w:rsid w:val="00B02F7D"/>
    <w:rsid w:val="00B03F81"/>
    <w:rsid w:val="00B0662D"/>
    <w:rsid w:val="00B0683B"/>
    <w:rsid w:val="00B07B85"/>
    <w:rsid w:val="00B117D8"/>
    <w:rsid w:val="00B12433"/>
    <w:rsid w:val="00B1271E"/>
    <w:rsid w:val="00B144F6"/>
    <w:rsid w:val="00B172AB"/>
    <w:rsid w:val="00B21068"/>
    <w:rsid w:val="00B25ACE"/>
    <w:rsid w:val="00B25E5F"/>
    <w:rsid w:val="00B276AD"/>
    <w:rsid w:val="00B35C3F"/>
    <w:rsid w:val="00B41B28"/>
    <w:rsid w:val="00B41C45"/>
    <w:rsid w:val="00B4428D"/>
    <w:rsid w:val="00B44777"/>
    <w:rsid w:val="00B44A15"/>
    <w:rsid w:val="00B45E82"/>
    <w:rsid w:val="00B46C83"/>
    <w:rsid w:val="00B4712A"/>
    <w:rsid w:val="00B478DD"/>
    <w:rsid w:val="00B50AD6"/>
    <w:rsid w:val="00B51AA7"/>
    <w:rsid w:val="00B52425"/>
    <w:rsid w:val="00B55AB9"/>
    <w:rsid w:val="00B56885"/>
    <w:rsid w:val="00B57952"/>
    <w:rsid w:val="00B61094"/>
    <w:rsid w:val="00B61FBF"/>
    <w:rsid w:val="00B63ED7"/>
    <w:rsid w:val="00B70EE5"/>
    <w:rsid w:val="00B71122"/>
    <w:rsid w:val="00B7272E"/>
    <w:rsid w:val="00B74C4E"/>
    <w:rsid w:val="00B755EE"/>
    <w:rsid w:val="00B76884"/>
    <w:rsid w:val="00B80CA3"/>
    <w:rsid w:val="00B8252D"/>
    <w:rsid w:val="00B82B1B"/>
    <w:rsid w:val="00B836DB"/>
    <w:rsid w:val="00B83F6B"/>
    <w:rsid w:val="00B84458"/>
    <w:rsid w:val="00B91C39"/>
    <w:rsid w:val="00B91DDB"/>
    <w:rsid w:val="00B93BF6"/>
    <w:rsid w:val="00B94610"/>
    <w:rsid w:val="00B973C0"/>
    <w:rsid w:val="00B9797C"/>
    <w:rsid w:val="00BA3E07"/>
    <w:rsid w:val="00BA3FC3"/>
    <w:rsid w:val="00BA5C9D"/>
    <w:rsid w:val="00BA5E45"/>
    <w:rsid w:val="00BA6F1B"/>
    <w:rsid w:val="00BA7935"/>
    <w:rsid w:val="00BA7FC6"/>
    <w:rsid w:val="00BB0F87"/>
    <w:rsid w:val="00BB1638"/>
    <w:rsid w:val="00BB1B0D"/>
    <w:rsid w:val="00BB32A7"/>
    <w:rsid w:val="00BB72A3"/>
    <w:rsid w:val="00BB746D"/>
    <w:rsid w:val="00BC1041"/>
    <w:rsid w:val="00BC1374"/>
    <w:rsid w:val="00BC2803"/>
    <w:rsid w:val="00BC444C"/>
    <w:rsid w:val="00BC5914"/>
    <w:rsid w:val="00BD0A2D"/>
    <w:rsid w:val="00BD2E6E"/>
    <w:rsid w:val="00BE047E"/>
    <w:rsid w:val="00BE07F3"/>
    <w:rsid w:val="00BE0C73"/>
    <w:rsid w:val="00BE1B03"/>
    <w:rsid w:val="00BE229F"/>
    <w:rsid w:val="00BE3DE7"/>
    <w:rsid w:val="00BE4B4B"/>
    <w:rsid w:val="00BE523F"/>
    <w:rsid w:val="00BE5DF1"/>
    <w:rsid w:val="00BE700D"/>
    <w:rsid w:val="00BF0507"/>
    <w:rsid w:val="00BF160E"/>
    <w:rsid w:val="00BF313F"/>
    <w:rsid w:val="00BF34F9"/>
    <w:rsid w:val="00BF39A4"/>
    <w:rsid w:val="00BF5956"/>
    <w:rsid w:val="00BF7CCC"/>
    <w:rsid w:val="00BF7F6E"/>
    <w:rsid w:val="00C010DE"/>
    <w:rsid w:val="00C01872"/>
    <w:rsid w:val="00C0234F"/>
    <w:rsid w:val="00C02750"/>
    <w:rsid w:val="00C02A31"/>
    <w:rsid w:val="00C05878"/>
    <w:rsid w:val="00C07276"/>
    <w:rsid w:val="00C0780D"/>
    <w:rsid w:val="00C1060B"/>
    <w:rsid w:val="00C12F60"/>
    <w:rsid w:val="00C13107"/>
    <w:rsid w:val="00C1341D"/>
    <w:rsid w:val="00C16E4D"/>
    <w:rsid w:val="00C231B5"/>
    <w:rsid w:val="00C2358F"/>
    <w:rsid w:val="00C2546B"/>
    <w:rsid w:val="00C26E01"/>
    <w:rsid w:val="00C306A7"/>
    <w:rsid w:val="00C30ABD"/>
    <w:rsid w:val="00C30EF5"/>
    <w:rsid w:val="00C33CC3"/>
    <w:rsid w:val="00C3467C"/>
    <w:rsid w:val="00C352E7"/>
    <w:rsid w:val="00C36A3D"/>
    <w:rsid w:val="00C372E2"/>
    <w:rsid w:val="00C37316"/>
    <w:rsid w:val="00C40ACB"/>
    <w:rsid w:val="00C41612"/>
    <w:rsid w:val="00C42171"/>
    <w:rsid w:val="00C428A0"/>
    <w:rsid w:val="00C443E7"/>
    <w:rsid w:val="00C465A9"/>
    <w:rsid w:val="00C4715F"/>
    <w:rsid w:val="00C51641"/>
    <w:rsid w:val="00C521BA"/>
    <w:rsid w:val="00C52666"/>
    <w:rsid w:val="00C53361"/>
    <w:rsid w:val="00C54F1F"/>
    <w:rsid w:val="00C561B3"/>
    <w:rsid w:val="00C565F9"/>
    <w:rsid w:val="00C570E3"/>
    <w:rsid w:val="00C57B18"/>
    <w:rsid w:val="00C63B38"/>
    <w:rsid w:val="00C64CA3"/>
    <w:rsid w:val="00C657E9"/>
    <w:rsid w:val="00C6680F"/>
    <w:rsid w:val="00C75503"/>
    <w:rsid w:val="00C76101"/>
    <w:rsid w:val="00C82B43"/>
    <w:rsid w:val="00C84186"/>
    <w:rsid w:val="00C8494F"/>
    <w:rsid w:val="00C8653B"/>
    <w:rsid w:val="00C9134D"/>
    <w:rsid w:val="00C9195F"/>
    <w:rsid w:val="00C93A85"/>
    <w:rsid w:val="00C95A4A"/>
    <w:rsid w:val="00C95D07"/>
    <w:rsid w:val="00C95EA6"/>
    <w:rsid w:val="00C95FA8"/>
    <w:rsid w:val="00C962C5"/>
    <w:rsid w:val="00C96384"/>
    <w:rsid w:val="00C9662E"/>
    <w:rsid w:val="00CA2E0B"/>
    <w:rsid w:val="00CA2F6D"/>
    <w:rsid w:val="00CA3400"/>
    <w:rsid w:val="00CA60F6"/>
    <w:rsid w:val="00CA668D"/>
    <w:rsid w:val="00CA7545"/>
    <w:rsid w:val="00CA755C"/>
    <w:rsid w:val="00CB2E6C"/>
    <w:rsid w:val="00CB4129"/>
    <w:rsid w:val="00CB56F1"/>
    <w:rsid w:val="00CB63DE"/>
    <w:rsid w:val="00CB7D9C"/>
    <w:rsid w:val="00CC3AF5"/>
    <w:rsid w:val="00CC3CE7"/>
    <w:rsid w:val="00CC5142"/>
    <w:rsid w:val="00CC6B29"/>
    <w:rsid w:val="00CC749A"/>
    <w:rsid w:val="00CD3606"/>
    <w:rsid w:val="00CD41F1"/>
    <w:rsid w:val="00CD45A0"/>
    <w:rsid w:val="00CD46B4"/>
    <w:rsid w:val="00CD4FCD"/>
    <w:rsid w:val="00CD6E3B"/>
    <w:rsid w:val="00CD72BD"/>
    <w:rsid w:val="00CD7803"/>
    <w:rsid w:val="00CE1C6A"/>
    <w:rsid w:val="00CE2BAD"/>
    <w:rsid w:val="00CE394C"/>
    <w:rsid w:val="00CE4BDF"/>
    <w:rsid w:val="00CE65AA"/>
    <w:rsid w:val="00CE7F49"/>
    <w:rsid w:val="00CF0FA8"/>
    <w:rsid w:val="00CF4EFC"/>
    <w:rsid w:val="00CF6D2E"/>
    <w:rsid w:val="00CF6F23"/>
    <w:rsid w:val="00CF7465"/>
    <w:rsid w:val="00CF74B3"/>
    <w:rsid w:val="00D009C9"/>
    <w:rsid w:val="00D01A24"/>
    <w:rsid w:val="00D02272"/>
    <w:rsid w:val="00D102AF"/>
    <w:rsid w:val="00D11B71"/>
    <w:rsid w:val="00D13658"/>
    <w:rsid w:val="00D145D4"/>
    <w:rsid w:val="00D14ABD"/>
    <w:rsid w:val="00D16A54"/>
    <w:rsid w:val="00D174CF"/>
    <w:rsid w:val="00D224B5"/>
    <w:rsid w:val="00D22737"/>
    <w:rsid w:val="00D249E1"/>
    <w:rsid w:val="00D24E5B"/>
    <w:rsid w:val="00D25C8C"/>
    <w:rsid w:val="00D26E21"/>
    <w:rsid w:val="00D2739C"/>
    <w:rsid w:val="00D3046A"/>
    <w:rsid w:val="00D3080A"/>
    <w:rsid w:val="00D31EDD"/>
    <w:rsid w:val="00D330EE"/>
    <w:rsid w:val="00D3432D"/>
    <w:rsid w:val="00D3439A"/>
    <w:rsid w:val="00D35CD0"/>
    <w:rsid w:val="00D372A3"/>
    <w:rsid w:val="00D444D7"/>
    <w:rsid w:val="00D4598E"/>
    <w:rsid w:val="00D46502"/>
    <w:rsid w:val="00D50843"/>
    <w:rsid w:val="00D50BD6"/>
    <w:rsid w:val="00D52160"/>
    <w:rsid w:val="00D535A9"/>
    <w:rsid w:val="00D54D79"/>
    <w:rsid w:val="00D55B3D"/>
    <w:rsid w:val="00D55FF2"/>
    <w:rsid w:val="00D560F2"/>
    <w:rsid w:val="00D56513"/>
    <w:rsid w:val="00D61563"/>
    <w:rsid w:val="00D621EA"/>
    <w:rsid w:val="00D64FD0"/>
    <w:rsid w:val="00D6523A"/>
    <w:rsid w:val="00D675BD"/>
    <w:rsid w:val="00D73CBE"/>
    <w:rsid w:val="00D74FBF"/>
    <w:rsid w:val="00D76ABA"/>
    <w:rsid w:val="00D77FCD"/>
    <w:rsid w:val="00D80115"/>
    <w:rsid w:val="00D80920"/>
    <w:rsid w:val="00D81223"/>
    <w:rsid w:val="00D815F8"/>
    <w:rsid w:val="00D81D92"/>
    <w:rsid w:val="00D81EE6"/>
    <w:rsid w:val="00D86478"/>
    <w:rsid w:val="00D86656"/>
    <w:rsid w:val="00D8703A"/>
    <w:rsid w:val="00D92940"/>
    <w:rsid w:val="00D97EE3"/>
    <w:rsid w:val="00DA03C3"/>
    <w:rsid w:val="00DA1542"/>
    <w:rsid w:val="00DA18F8"/>
    <w:rsid w:val="00DA2176"/>
    <w:rsid w:val="00DA2560"/>
    <w:rsid w:val="00DA2658"/>
    <w:rsid w:val="00DA5F7C"/>
    <w:rsid w:val="00DB5058"/>
    <w:rsid w:val="00DB7375"/>
    <w:rsid w:val="00DC0F2E"/>
    <w:rsid w:val="00DC1C7D"/>
    <w:rsid w:val="00DC363E"/>
    <w:rsid w:val="00DC44AD"/>
    <w:rsid w:val="00DD0C62"/>
    <w:rsid w:val="00DD0D6C"/>
    <w:rsid w:val="00DD24D8"/>
    <w:rsid w:val="00DD27A2"/>
    <w:rsid w:val="00DD3146"/>
    <w:rsid w:val="00DD4D24"/>
    <w:rsid w:val="00DD552A"/>
    <w:rsid w:val="00DD5ABB"/>
    <w:rsid w:val="00DD657F"/>
    <w:rsid w:val="00DE028B"/>
    <w:rsid w:val="00DE2223"/>
    <w:rsid w:val="00DE2393"/>
    <w:rsid w:val="00DE446E"/>
    <w:rsid w:val="00DE6522"/>
    <w:rsid w:val="00DE694F"/>
    <w:rsid w:val="00DE7D82"/>
    <w:rsid w:val="00DF0B42"/>
    <w:rsid w:val="00DF0D90"/>
    <w:rsid w:val="00DF1AB4"/>
    <w:rsid w:val="00DF27EC"/>
    <w:rsid w:val="00DF2B30"/>
    <w:rsid w:val="00DF3BF3"/>
    <w:rsid w:val="00DF567A"/>
    <w:rsid w:val="00E01018"/>
    <w:rsid w:val="00E0245A"/>
    <w:rsid w:val="00E029C0"/>
    <w:rsid w:val="00E03192"/>
    <w:rsid w:val="00E035B2"/>
    <w:rsid w:val="00E04607"/>
    <w:rsid w:val="00E11706"/>
    <w:rsid w:val="00E201EF"/>
    <w:rsid w:val="00E20FDD"/>
    <w:rsid w:val="00E2110E"/>
    <w:rsid w:val="00E233D2"/>
    <w:rsid w:val="00E24942"/>
    <w:rsid w:val="00E249F3"/>
    <w:rsid w:val="00E25391"/>
    <w:rsid w:val="00E27C51"/>
    <w:rsid w:val="00E301CA"/>
    <w:rsid w:val="00E303CB"/>
    <w:rsid w:val="00E30608"/>
    <w:rsid w:val="00E32BD9"/>
    <w:rsid w:val="00E332E0"/>
    <w:rsid w:val="00E335DC"/>
    <w:rsid w:val="00E40384"/>
    <w:rsid w:val="00E41D0E"/>
    <w:rsid w:val="00E42535"/>
    <w:rsid w:val="00E431E8"/>
    <w:rsid w:val="00E43EF5"/>
    <w:rsid w:val="00E44148"/>
    <w:rsid w:val="00E464D9"/>
    <w:rsid w:val="00E4667A"/>
    <w:rsid w:val="00E466E2"/>
    <w:rsid w:val="00E52CFD"/>
    <w:rsid w:val="00E52EBA"/>
    <w:rsid w:val="00E537C3"/>
    <w:rsid w:val="00E53AD5"/>
    <w:rsid w:val="00E5456A"/>
    <w:rsid w:val="00E55212"/>
    <w:rsid w:val="00E5624E"/>
    <w:rsid w:val="00E56EED"/>
    <w:rsid w:val="00E5799F"/>
    <w:rsid w:val="00E6442F"/>
    <w:rsid w:val="00E64A7A"/>
    <w:rsid w:val="00E656B1"/>
    <w:rsid w:val="00E659D6"/>
    <w:rsid w:val="00E70ED4"/>
    <w:rsid w:val="00E71191"/>
    <w:rsid w:val="00E74CBB"/>
    <w:rsid w:val="00E80974"/>
    <w:rsid w:val="00E831EF"/>
    <w:rsid w:val="00E83B55"/>
    <w:rsid w:val="00E846CC"/>
    <w:rsid w:val="00E84946"/>
    <w:rsid w:val="00E85142"/>
    <w:rsid w:val="00E85580"/>
    <w:rsid w:val="00E85CBB"/>
    <w:rsid w:val="00E86ED4"/>
    <w:rsid w:val="00E871A7"/>
    <w:rsid w:val="00E903DB"/>
    <w:rsid w:val="00E91345"/>
    <w:rsid w:val="00E927F9"/>
    <w:rsid w:val="00E94066"/>
    <w:rsid w:val="00E95643"/>
    <w:rsid w:val="00E963F6"/>
    <w:rsid w:val="00E9727A"/>
    <w:rsid w:val="00E97565"/>
    <w:rsid w:val="00EA40D3"/>
    <w:rsid w:val="00EA4111"/>
    <w:rsid w:val="00EA642B"/>
    <w:rsid w:val="00EA665C"/>
    <w:rsid w:val="00EA7588"/>
    <w:rsid w:val="00EA7831"/>
    <w:rsid w:val="00EA7BFA"/>
    <w:rsid w:val="00EA7CB4"/>
    <w:rsid w:val="00EB4C2B"/>
    <w:rsid w:val="00EB59C7"/>
    <w:rsid w:val="00EB5A7C"/>
    <w:rsid w:val="00EB702D"/>
    <w:rsid w:val="00EC26B7"/>
    <w:rsid w:val="00EC3A95"/>
    <w:rsid w:val="00EC3B9E"/>
    <w:rsid w:val="00EC3D2B"/>
    <w:rsid w:val="00EC5325"/>
    <w:rsid w:val="00EC581A"/>
    <w:rsid w:val="00EC59DD"/>
    <w:rsid w:val="00EC7713"/>
    <w:rsid w:val="00EC79EA"/>
    <w:rsid w:val="00ED080E"/>
    <w:rsid w:val="00ED088C"/>
    <w:rsid w:val="00ED08EC"/>
    <w:rsid w:val="00ED1436"/>
    <w:rsid w:val="00ED2128"/>
    <w:rsid w:val="00ED2A27"/>
    <w:rsid w:val="00ED2D4D"/>
    <w:rsid w:val="00ED4094"/>
    <w:rsid w:val="00ED4D1B"/>
    <w:rsid w:val="00ED552B"/>
    <w:rsid w:val="00ED5C86"/>
    <w:rsid w:val="00ED6866"/>
    <w:rsid w:val="00ED6EEE"/>
    <w:rsid w:val="00EE0436"/>
    <w:rsid w:val="00EE3426"/>
    <w:rsid w:val="00EE475C"/>
    <w:rsid w:val="00EE4F63"/>
    <w:rsid w:val="00EE588F"/>
    <w:rsid w:val="00EE7C20"/>
    <w:rsid w:val="00EF0461"/>
    <w:rsid w:val="00EF075A"/>
    <w:rsid w:val="00EF0944"/>
    <w:rsid w:val="00EF10AA"/>
    <w:rsid w:val="00EF2D98"/>
    <w:rsid w:val="00EF2E68"/>
    <w:rsid w:val="00EF3AAA"/>
    <w:rsid w:val="00EF4213"/>
    <w:rsid w:val="00EF58AE"/>
    <w:rsid w:val="00EF65EB"/>
    <w:rsid w:val="00F00AD9"/>
    <w:rsid w:val="00F015A1"/>
    <w:rsid w:val="00F02C70"/>
    <w:rsid w:val="00F036CD"/>
    <w:rsid w:val="00F04DF6"/>
    <w:rsid w:val="00F105A8"/>
    <w:rsid w:val="00F10B1B"/>
    <w:rsid w:val="00F11032"/>
    <w:rsid w:val="00F15222"/>
    <w:rsid w:val="00F15B9B"/>
    <w:rsid w:val="00F16109"/>
    <w:rsid w:val="00F239FD"/>
    <w:rsid w:val="00F252D9"/>
    <w:rsid w:val="00F326BF"/>
    <w:rsid w:val="00F33CEC"/>
    <w:rsid w:val="00F34395"/>
    <w:rsid w:val="00F35EDA"/>
    <w:rsid w:val="00F36A6C"/>
    <w:rsid w:val="00F41EB8"/>
    <w:rsid w:val="00F42122"/>
    <w:rsid w:val="00F42B60"/>
    <w:rsid w:val="00F46AE5"/>
    <w:rsid w:val="00F4739D"/>
    <w:rsid w:val="00F5062E"/>
    <w:rsid w:val="00F51DA5"/>
    <w:rsid w:val="00F51F80"/>
    <w:rsid w:val="00F543CE"/>
    <w:rsid w:val="00F54C8A"/>
    <w:rsid w:val="00F57922"/>
    <w:rsid w:val="00F57BD6"/>
    <w:rsid w:val="00F60F2C"/>
    <w:rsid w:val="00F61045"/>
    <w:rsid w:val="00F629F8"/>
    <w:rsid w:val="00F63F83"/>
    <w:rsid w:val="00F76190"/>
    <w:rsid w:val="00F767E1"/>
    <w:rsid w:val="00F77627"/>
    <w:rsid w:val="00F810A4"/>
    <w:rsid w:val="00F8112B"/>
    <w:rsid w:val="00F837BD"/>
    <w:rsid w:val="00F8754E"/>
    <w:rsid w:val="00F911AB"/>
    <w:rsid w:val="00F92B88"/>
    <w:rsid w:val="00F945FF"/>
    <w:rsid w:val="00F96E2E"/>
    <w:rsid w:val="00F9784D"/>
    <w:rsid w:val="00F97C5B"/>
    <w:rsid w:val="00FA04BF"/>
    <w:rsid w:val="00FA191A"/>
    <w:rsid w:val="00FA4B51"/>
    <w:rsid w:val="00FA5590"/>
    <w:rsid w:val="00FA6532"/>
    <w:rsid w:val="00FB2C78"/>
    <w:rsid w:val="00FB4098"/>
    <w:rsid w:val="00FB4303"/>
    <w:rsid w:val="00FB4A50"/>
    <w:rsid w:val="00FB4B18"/>
    <w:rsid w:val="00FB5C2E"/>
    <w:rsid w:val="00FB5FA7"/>
    <w:rsid w:val="00FB77EC"/>
    <w:rsid w:val="00FC04DE"/>
    <w:rsid w:val="00FC066B"/>
    <w:rsid w:val="00FC3214"/>
    <w:rsid w:val="00FC3383"/>
    <w:rsid w:val="00FC691C"/>
    <w:rsid w:val="00FC78DF"/>
    <w:rsid w:val="00FD4467"/>
    <w:rsid w:val="00FD49EE"/>
    <w:rsid w:val="00FD5297"/>
    <w:rsid w:val="00FD599E"/>
    <w:rsid w:val="00FD6812"/>
    <w:rsid w:val="00FD7268"/>
    <w:rsid w:val="00FD7681"/>
    <w:rsid w:val="00FD7CA1"/>
    <w:rsid w:val="00FD7D35"/>
    <w:rsid w:val="00FD7D9B"/>
    <w:rsid w:val="00FE21A3"/>
    <w:rsid w:val="00FE2F2C"/>
    <w:rsid w:val="00FE63C8"/>
    <w:rsid w:val="00FE6B36"/>
    <w:rsid w:val="00FF14CB"/>
    <w:rsid w:val="00FF30B7"/>
    <w:rsid w:val="00FF31E3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A2BCEB"/>
  <w15:chartTrackingRefBased/>
  <w15:docId w15:val="{7F087689-C098-8A46-82CC-6ACA4BBD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23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23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23B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23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23B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23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23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23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23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23B4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23B4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23B4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23B4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23B4F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23B4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23B4F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23B4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23B4F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923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23B4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23B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23B4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923B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23B4F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923B4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23B4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23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23B4F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923B4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060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EA41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49068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90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Idegård</dc:creator>
  <cp:keywords/>
  <dc:description/>
  <cp:lastModifiedBy>André Idegård</cp:lastModifiedBy>
  <cp:revision>6</cp:revision>
  <dcterms:created xsi:type="dcterms:W3CDTF">2025-12-17T08:36:00Z</dcterms:created>
  <dcterms:modified xsi:type="dcterms:W3CDTF">2025-12-17T13:00:00Z</dcterms:modified>
</cp:coreProperties>
</file>